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D8F2D4" w14:textId="6D194D58" w:rsidR="00833A0F" w:rsidRDefault="00C51355" w:rsidP="00C02210">
      <w:pPr>
        <w:pStyle w:val="Titel"/>
        <w:rPr>
          <w:sz w:val="52"/>
        </w:rPr>
      </w:pPr>
      <w:r>
        <w:rPr>
          <w:sz w:val="52"/>
        </w:rPr>
        <w:t xml:space="preserve">Brief Name: </w:t>
      </w:r>
      <w:r w:rsidR="00403FBE" w:rsidRPr="00853C9B">
        <w:rPr>
          <w:sz w:val="52"/>
        </w:rPr>
        <w:t xml:space="preserve">Progressive Resistance Training in progressive multiple Sclerosis </w:t>
      </w:r>
    </w:p>
    <w:p w14:paraId="7E2D8157" w14:textId="70E891FE" w:rsidR="000054A5" w:rsidRPr="00853C9B" w:rsidRDefault="00403FBE" w:rsidP="00833A0F">
      <w:pPr>
        <w:pStyle w:val="Ondertitel"/>
      </w:pPr>
      <w:proofErr w:type="spellStart"/>
      <w:r w:rsidRPr="00853C9B">
        <w:t>TIDie</w:t>
      </w:r>
      <w:r w:rsidR="00853C9B">
        <w:t>R</w:t>
      </w:r>
      <w:proofErr w:type="spellEnd"/>
      <w:r w:rsidRPr="00853C9B">
        <w:t xml:space="preserve"> Checklist </w:t>
      </w:r>
    </w:p>
    <w:p w14:paraId="73BEC2B6" w14:textId="77777777" w:rsidR="00C02210" w:rsidRPr="00AB0E00" w:rsidRDefault="00C02210" w:rsidP="00C02210">
      <w:pPr>
        <w:pStyle w:val="Kop1"/>
      </w:pPr>
      <w:r w:rsidRPr="00AB0E00">
        <w:t>Why</w:t>
      </w:r>
    </w:p>
    <w:p w14:paraId="7840B8AC" w14:textId="24EB865E" w:rsidR="00C02210" w:rsidRDefault="00B644CF" w:rsidP="00C02210">
      <w:r>
        <w:t xml:space="preserve">This interventions is part of the Exercise PRO-MS trial on the neuroprotective effects of exercise training in patients with progressive multiple sclerosis. </w:t>
      </w:r>
      <w:r w:rsidR="00C02210" w:rsidRPr="00AB0E00">
        <w:t xml:space="preserve">Multiple Sclerosis guidelines prescribe resistance training for at least two times per week </w:t>
      </w:r>
      <w:r w:rsidR="00C02210" w:rsidRPr="00AB0E00">
        <w:fldChar w:fldCharType="begin" w:fldLock="1"/>
      </w:r>
      <w:r w:rsidR="00860CD1">
        <w:instrText>ADDIN CSL_CITATION {"citationItems":[{"id":"ITEM-1","itemData":{"DOI":"10.1016/j.apmr.2013.05.015","ISSN":"1532821X","abstract":"Most adults with multiple sclerosis (MS) are physically inactive. Physical activity guidelines are an important tool for exercise prescription, promotion, and monitoring. This article describes the application of international standards for guideline development in the creation of evidence-based physical activity guidelines for people with MS. The development process was informed by the Appraisal of Guidelines Research and Evaluation II instrument. The evidence base for the guidelines consisted of a systematic review of research examining the effects of exercise on fitness, fatigue, mobility, and health-related quality of life among people with MS. A multidisciplinary consensus panel deliberated the evidence and generated the guidelines and a preamble. Expert and stakeholder reviews of the materials led to refinement of the wording of both components of the guidelines. The resulting guidelines state that to achieve important fitness benefits, adults with MS who have mild to moderate disability need at least 30 minutes of moderate intensity aerobic activity 2 times per week and strength training exercises for major muscle groups 2 times per week. Meeting these guidelines may also reduce fatigue, improve mobility, and enhance elements of health-related quality of life. People with MS and health professionals are encouraged to adopt these rigorously developed guidelines. © 2013 by the American Congress of Rehabilitation Medicine.","author":[{"dropping-particle":"","family":"Latimer-Cheung","given":"Amy E.","non-dropping-particle":"","parse-names":false,"suffix":""},{"dropping-particle":"","family":"Martin Ginis","given":"Kathleen A.","non-dropping-particle":"","parse-names":false,"suffix":""},{"dropping-particle":"","family":"Hicks","given":"Audrey L.","non-dropping-particle":"","parse-names":false,"suffix":""},{"dropping-particle":"","family":"Motl","given":"Robert W.","non-dropping-particle":"","parse-names":false,"suffix":""},{"dropping-particle":"","family":"Pilutti","given":"Lara A.","non-dropping-particle":"","parse-names":false,"suffix":""},{"dropping-particle":"","family":"Duggan","given":"Mary","non-dropping-particle":"","parse-names":false,"suffix":""},{"dropping-particle":"","family":"Wheeler","given":"Garry","non-dropping-particle":"","parse-names":false,"suffix":""},{"dropping-particle":"","family":"Persad","given":"Ravin","non-dropping-particle":"","parse-names":false,"suffix":""},{"dropping-particle":"","family":"Smith","given":"Karen M.","non-dropping-particle":"","parse-names":false,"suffix":""}],"container-title":"Archives of Physical Medicine and Rehabilitation","id":"ITEM-1","issue":"9","issued":{"date-parts":[["2013"]]},"page":"1829-1836.e7","publisher":"Elsevier","title":"Development of evidence-informed physical activity guidelines for adults with multiple sclerosis","type":"article-journal","volume":"94"},"uris":["http://www.mendeley.com/documents/?uuid=9e0603e8-aa42-4428-903a-79c96ad3545d"]}],"mendeley":{"formattedCitation":"(1)","plainTextFormattedCitation":"(1)","previouslyFormattedCitation":"(1)"},"properties":{"noteIndex":0},"schema":"https://github.com/citation-style-language/schema/raw/master/csl-citation.json"}</w:instrText>
      </w:r>
      <w:r w:rsidR="00C02210" w:rsidRPr="00AB0E00">
        <w:fldChar w:fldCharType="separate"/>
      </w:r>
      <w:r w:rsidRPr="00B644CF">
        <w:rPr>
          <w:noProof/>
        </w:rPr>
        <w:t>(1)</w:t>
      </w:r>
      <w:r w:rsidR="00C02210" w:rsidRPr="00AB0E00">
        <w:fldChar w:fldCharType="end"/>
      </w:r>
      <w:r w:rsidR="00C02210" w:rsidRPr="00AB0E00">
        <w:t>. Resistance training is beneficial for muscle strength,</w:t>
      </w:r>
      <w:r w:rsidR="00CA27DB" w:rsidRPr="00AB0E00">
        <w:t xml:space="preserve"> fatigue, qua</w:t>
      </w:r>
      <w:r w:rsidR="00C02210" w:rsidRPr="00AB0E00">
        <w:t xml:space="preserve">lity of life and functional capacity in people with Multiple Sclerosis </w:t>
      </w:r>
      <w:r w:rsidR="00C02210" w:rsidRPr="00AB0E00">
        <w:fldChar w:fldCharType="begin" w:fldLock="1"/>
      </w:r>
      <w:r w:rsidR="00860CD1">
        <w:instrText>ADDIN CSL_CITATION {"citationItems":[{"id":"ITEM-1","itemData":{"DOI":"10.1097/MD.0000000000000411","ISBN":"0000000000000","ISSN":"15365964","abstract":"Strength training has, in recent years, been shown to be beneficial for people with Parkinson disease and multiple sclerosis. Consensus regarding its utility for these disorders nevertheless remains contentious among healthcare professionals. Greater clarity is required, especially in regards to the type and magnitude of effects as well as the response differences to strength training between individuals with Parkinson disease or multiple sclerosis. This study examines the effects, magnitude of those effects, and response differences to strength training between patients with Parkinson disease or multiple sclerosis. A comprehensive search of electronic databases including Physiotherapy Evidence Database scale, PubMed, EMBASE, Cochrane Central Register of Controlled Trials, and CINAHL was conducted from inception to July 2014. English articles investigating the effect of strength training for individuals with neurodegenerative disorders were selected. Strength training trials that met the inclusion criteria were found for individuals with Parkinson disease or multiple sclerosis. Individuals with Parkinson disease or multiple sclerosis were included in the study. Strength training interventions included traditional (free weights/machine exercises) and nontraditional programs (eccentric cycling). Included articles were critically appraised using the Physiotherapy Evidence Database scale. Of the 507 articles retrieved, only 20 articles met the inclusion criteria. Of these, 14 were randomized and 6 were nonrandomized controlled articles in Parkinson disease or multiple sclerosis. Six randomized and 2 nonrandomized controlled articles originated from 3 trials and were subsequently pooled for systematic analysis. Strength training was found to significantly improve muscle strength in people with Parkinson disease (15%-83.2%) and multiple sclerosis (4.5%-36%). Significant improvements in mobility (11.4%) and disease progression were also reported in people with Parkinson disease after strength training. Furthermore, significant improvements in fatigue (8.2%), functional capacity (21.5%), quality of life (8.3%), power (17.6%), and electromyography activity (24.4%) were found in individuals with multiple sclerosis after strength training. The limitations of the study were the heterogeneity of interventions and study outcomes in Parkinson disease and multiple sclerosis trials. Strength training is useful for increasing muscle strength in Parkinson disease and to a…","author":[{"dropping-particle":"","family":"Cruickshank","given":"Travis M.","non-dropping-particle":"","parse-names":false,"suffix":""},{"dropping-particle":"","family":"Reyes","given":"Alvaro R.","non-dropping-particle":"","parse-names":false,"suffix":""},{"dropping-particle":"","family":"Ziman","given":"Melanie R.","non-dropping-particle":"","parse-names":false,"suffix":""}],"container-title":"Medicine (United States)","id":"ITEM-1","issue":"4","issued":{"date-parts":[["2015"]]},"note":"zoektermen krachtraining: strength training, progressive strength training, resistance training, wieght training, strengthening programs.","page":"1-15","title":"A systematic review and meta-analysis of strength training in individuals with multiple sclerosis or parkinson disease","type":"article-journal","volume":"94"},"uris":["http://www.mendeley.com/documents/?uuid=6df03f3d-1d8c-4b98-a093-7469370f5072"]},{"id":"ITEM-2","itemData":{"DOI":"10.1212/WNL.0b013e3181bf98b4 LK - http://wx7cf7zp2h.search.serialssolutions.com?sid=EMBASE&amp;issn=00283878&amp;id=doi:10.1212%2FWNL.0b013e3181bf98b4&amp;atitle=Resistance+training+improves+muscle+strength+and+functional+capacity+in+multiple+sclerosis&amp;stitle=Neurology&amp;title=Neurology&amp;volume=73&amp;issue=18&amp;spage=1478&amp;epage=1484&amp;aulast=Dalgas&amp;aufirst=Ulrik&amp;auinit=U.&amp;aufull=Dalgas+U.&amp;coden=NEURA&amp;isbn=&amp;pages=1478-1484&amp;date=2009&amp;auinit1=U&amp;auinitm=","ISSN":"0028-3878","PMID":"19884575","abstract":"OBJECTIVE:: To test the hypothesis that lower extremity progressive resistance training (PRT) can improve muscle strength and functional capacity in patients with multiple sclerosis (MS) and to evaluate whether the improvements are maintained after the trial. METHODS:: The present study was a 2-arm, 12-week, randomized controlled trial including a poststudy follow-up period of 12 weeks. Thirty-eight moderately impaired patients with MS were randomized to a PRT exercise group (n = 19) or a control group (n = 19). The exercise group completed a biweekly 12-week lower extremity PRT program and was afterward encouraged to continue training. After the trial, the control group completed the PRT intervention. Both groups were tested before and after 12 weeks of the trial and at 24 weeks (follow-up), where isometric muscle strength of the knee extensors (KE MVC) and functional capacity (FS; combined score of 4 tests) were evaluated. RESULTS:: KE MVC and FS improved after 12 weeks of PRT in the exercise group (KE MVC: 15.7% [95% confidence interval 4.3-27.0], FS: 21.5% [95% confidence interval 17.0-26.1]; p &lt; 0.05), and the improvements were better than in the control group (p &lt; 0.05). The improvements of KE and FS in the exercise group persisted at follow-up after 24 weeks. Also, the exercise effects were reproduced in the control group during the 12-week posttrial PRT period. CONCLUSIONS:: Twelve weeks of intense progressive resistance training of the lower extremities leads to improvements of muscle strength and functional capacity in patients with multiple sclerosis, the effects persisting after 12 weeks of self-guided physical activity. LEVEL OF EVIDENCE:: The present study provides level III evidence supporting the hypothesis that lower extremity progressive resistance training can improve muscle strength and functional capacity in patients with multiple sclerosis. © 2009 by AAN Enterprises, Inc. All rights reserved.","author":[{"dropping-particle":"","family":"Dalgas","given":"U.","non-dropping-particle":"","parse-names":false,"suffix":""},{"dropping-particle":"","family":"Stenager","given":"E.","non-dropping-particle":"","parse-names":false,"suffix":""},{"dropping-particle":"","family":"Jakobsen","given":"J.","non-dropping-particle":"","parse-names":false,"suffix":""},{"dropping-particle":"","family":"Petersen","given":"T.","non-dropping-particle":"","parse-names":false,"suffix":""},{"dropping-particle":"","family":"Hansen","given":"H.J.","non-dropping-particle":"","parse-names":false,"suffix":""},{"dropping-particle":"","family":"Knudsen","given":"C.","non-dropping-particle":"","parse-names":false,"suffix":""},{"dropping-particle":"","family":"Overgaard","given":"K.","non-dropping-particle":"","parse-names":false,"suffix":""},{"dropping-particle":"","family":"Ingemann-Hansen","given":"T.","non-dropping-particle":"","parse-names":false,"suffix":""}],"container-title":"Neurology","id":"ITEM-2","issue":"18","issued":{"date-parts":[["2009"]]},"page":"1478-1484","title":"Resistance training improves muscle strength and functional capacity in multiple sclerosis","type":"article-journal","volume":"73"},"uris":["http://www.mendeley.com/documents/?uuid=181d68af-7c30-40a5-bab9-0fa35e673f43"]}],"mendeley":{"formattedCitation":"(2,3)","plainTextFormattedCitation":"(2,3)","previouslyFormattedCitation":"(2,3)"},"properties":{"noteIndex":0},"schema":"https://github.com/citation-style-language/schema/raw/master/csl-citation.json"}</w:instrText>
      </w:r>
      <w:r w:rsidR="00C02210" w:rsidRPr="00AB0E00">
        <w:fldChar w:fldCharType="separate"/>
      </w:r>
      <w:r w:rsidRPr="00B644CF">
        <w:rPr>
          <w:noProof/>
        </w:rPr>
        <w:t>(2,3)</w:t>
      </w:r>
      <w:r w:rsidR="00C02210" w:rsidRPr="00AB0E00">
        <w:fldChar w:fldCharType="end"/>
      </w:r>
      <w:r w:rsidR="00CA27DB" w:rsidRPr="00AB0E00">
        <w:t>. In addition, a randomized controlled trial demonstrated that progressive resistance training</w:t>
      </w:r>
      <w:r>
        <w:t xml:space="preserve"> (PRT)</w:t>
      </w:r>
      <w:r w:rsidR="00CA27DB" w:rsidRPr="00AB0E00">
        <w:t xml:space="preserve"> resulted in a trend towards brain preservation in people with multiple sclerosis </w:t>
      </w:r>
      <w:r w:rsidR="00CA27DB" w:rsidRPr="00AB0E00">
        <w:fldChar w:fldCharType="begin" w:fldLock="1"/>
      </w:r>
      <w:r w:rsidR="00860CD1">
        <w:instrText>ADDIN CSL_CITATION {"citationItems":[{"id":"ITEM-1","itemData":{"DOI":"10.1177/1352458517722645","ISBN":"1352458517722","ISSN":"1352-4585","abstract":"Background: Multiple sclerosis (MS) is characterised by accelerated brain atrophy, which relates to disease progression. Previous research shows that progressive resistance training (PRT) can counteract brain atrophy in other populations. Objective: To evaluate the effects of PRT by magnetic resonance imaging (MRI) and clinical measures of disease progression in people with MS. Methods: This study was a 24-week randomised controlled cross-over trial, including a Training (n = 18, 24 weeks of PRT followed by self-guided physical activity) and Waitlist group (n = 17, 24 weeks of habit- ual lifestyle followed by PRT). Assessments included disability measures and MRI (lesion load, global brain volume, percentage brain volume change (PBVC) and cortical thickness). Results: While the MS Functional Composite score improved, Expanded Disability Status Scale, lesion load and global brain volumes did not differ between groups. PBVC tended to differ between groups and higher absolute cortical thickness values were observed in 19 of 74 investigated cortical regions after PRT. Observed changes were confirmed and reproduced when comparing relative cortical thickness changes between groups for four areas: anterior cingulate gyrus, temporal pole, orbital sulcus and inferior temporal sulcus. Conclusion: PRT seem to induce an increase in cortical thickness, indicating that PRT have a neuropro- tective or even neuroregenerative effect in relapsing-remitting MS.","author":[{"dropping-particle":"","family":"Kjølhede","given":"Tue","non-dropping-particle":"","parse-names":false,"suffix":""},{"dropping-particle":"","family":"Siemonsen","given":"Susanne","non-dropping-particle":"","parse-names":false,"suffix":""},{"dropping-particle":"","family":"Wenzel","given":"Damian","non-dropping-particle":"","parse-names":false,"suffix":""},{"dropping-particle":"","family":"Stellmann","given":"Jan-Patrick","non-dropping-particle":"","parse-names":false,"suffix":""},{"dropping-particle":"","family":"Ringgaard","given":"Steffen","non-dropping-particle":"","parse-names":false,"suffix":""},{"dropping-particle":"","family":"Pedersen","given":"Bodil Ginnerup","non-dropping-particle":"","parse-names":false,"suffix":""},{"dropping-particle":"","family":"Stenager","given":"Egon","non-dropping-particle":"","parse-names":false,"suffix":""},{"dropping-particle":"","family":"Petersen","given":"Thor","non-dropping-particle":"","parse-names":false,"suffix":""},{"dropping-particle":"","family":"Vissing","given":"Kristian","non-dropping-particle":"","parse-names":false,"suffix":""},{"dropping-particle":"","family":"Heesen","given":"Christoph","non-dropping-particle":"","parse-names":false,"suffix":""},{"dropping-particle":"","family":"Dalgas","given":"Ulrik","non-dropping-particle":"","parse-names":false,"suffix":""}],"container-title":"Multiple Sclerosis Journal","id":"ITEM-1","issue":"10","issued":{"date-parts":[["2018","9","28"]]},"note":"2014 eerste aanwijzingen voor effecten van exercise, balans trianing op breinstructuren in MS.\n\nkrachtraining 24 weken, 2 BE, 4OE oef per sessie, 2x p.w.\n\nRRMS 35 pt.\n\nklinimetrie: EDSS, MSFC, T25FWTR, PASAT, 9HPT en MSIS, MVC in isokinetic dynamometer, 2MWT, 5STS","page":"1356-1365","title":"Can resistance training impact MRI outcomes in relapsing-remitting multiple sclerosis?","type":"article-journal","volume":"24"},"uris":["http://www.mendeley.com/documents/?uuid=aacbbf6b-644c-4046-8ed8-be05bb7001c5"]}],"mendeley":{"formattedCitation":"(4)","plainTextFormattedCitation":"(4)","previouslyFormattedCitation":"(4)"},"properties":{"noteIndex":0},"schema":"https://github.com/citation-style-language/schema/raw/master/csl-citation.json"}</w:instrText>
      </w:r>
      <w:r w:rsidR="00CA27DB" w:rsidRPr="00AB0E00">
        <w:fldChar w:fldCharType="separate"/>
      </w:r>
      <w:r w:rsidRPr="00B644CF">
        <w:rPr>
          <w:noProof/>
        </w:rPr>
        <w:t>(4)</w:t>
      </w:r>
      <w:r w:rsidR="00CA27DB" w:rsidRPr="00AB0E00">
        <w:fldChar w:fldCharType="end"/>
      </w:r>
      <w:r w:rsidR="00CA27DB" w:rsidRPr="00AB0E00">
        <w:t xml:space="preserve">. </w:t>
      </w:r>
    </w:p>
    <w:p w14:paraId="7A8E937F" w14:textId="76FB3AAA" w:rsidR="000F1A0F" w:rsidRDefault="000F1A0F" w:rsidP="000F1A0F">
      <w:pPr>
        <w:pStyle w:val="Kop1"/>
      </w:pPr>
      <w:r>
        <w:t>What</w:t>
      </w:r>
      <w:r w:rsidR="00CC086A">
        <w:t xml:space="preserve"> materials</w:t>
      </w:r>
    </w:p>
    <w:p w14:paraId="08C6ED94" w14:textId="7A581F96" w:rsidR="001664B2" w:rsidRDefault="00E31994" w:rsidP="00CC086A">
      <w:r>
        <w:t xml:space="preserve">Resistance training machines: Leg press, Leg extension, Leg press, </w:t>
      </w:r>
      <w:r w:rsidR="008C0E7A">
        <w:t xml:space="preserve"> pully, bench, barbel</w:t>
      </w:r>
      <w:r w:rsidR="008C38EF">
        <w:t xml:space="preserve"> and a </w:t>
      </w:r>
      <w:r w:rsidR="00BE7BEC">
        <w:t>power rack.</w:t>
      </w:r>
      <w:r w:rsidR="004D7A07">
        <w:t xml:space="preserve"> </w:t>
      </w:r>
    </w:p>
    <w:p w14:paraId="1F067BEE" w14:textId="5BB76EDF" w:rsidR="00CC086A" w:rsidRPr="00CC086A" w:rsidRDefault="001664B2" w:rsidP="00CC086A">
      <w:r>
        <w:t xml:space="preserve">Informational materials: </w:t>
      </w:r>
      <w:r w:rsidR="00C774A7">
        <w:t>a</w:t>
      </w:r>
      <w:r w:rsidR="005D4372">
        <w:t xml:space="preserve"> </w:t>
      </w:r>
      <w:r>
        <w:t>form with the different exercise</w:t>
      </w:r>
      <w:r w:rsidR="00787970">
        <w:t>s</w:t>
      </w:r>
      <w:r>
        <w:t xml:space="preserve"> will be provided for the participants (the Dutch version of table 1) and a training schedule will be printed for every participant. </w:t>
      </w:r>
    </w:p>
    <w:p w14:paraId="65F9A8BA" w14:textId="529E7B42" w:rsidR="00CA27DB" w:rsidRPr="00AB0E00" w:rsidRDefault="00CA27DB" w:rsidP="00CA27DB">
      <w:pPr>
        <w:pStyle w:val="Kop1"/>
      </w:pPr>
      <w:r w:rsidRPr="00AB0E00">
        <w:t>What</w:t>
      </w:r>
      <w:r w:rsidR="000F1A0F">
        <w:t xml:space="preserve"> procedures</w:t>
      </w:r>
    </w:p>
    <w:p w14:paraId="3F286248" w14:textId="5B77A18C" w:rsidR="00CA27DB" w:rsidRPr="00AB0E00" w:rsidRDefault="00494339" w:rsidP="00CA27DB">
      <w:r w:rsidRPr="00AB0E00">
        <w:t xml:space="preserve">The </w:t>
      </w:r>
      <w:r w:rsidR="00B644CF">
        <w:t>PRT</w:t>
      </w:r>
      <w:r w:rsidR="00CA27DB" w:rsidRPr="00AB0E00">
        <w:t xml:space="preserve"> focusses on large muscle groups of upper and lower extremities and core</w:t>
      </w:r>
      <w:r w:rsidRPr="00AB0E00">
        <w:t xml:space="preserve">. Exercises are: </w:t>
      </w:r>
      <w:r w:rsidR="00AB0E00" w:rsidRPr="00AB0E00">
        <w:t>leg press</w:t>
      </w:r>
      <w:r w:rsidR="00CA27DB" w:rsidRPr="00AB0E00">
        <w:t>, unilateral leg extension, unilateral hamstring curl, bench press,</w:t>
      </w:r>
      <w:r w:rsidRPr="00AB0E00">
        <w:t xml:space="preserve"> upright row and cable wood</w:t>
      </w:r>
      <w:r w:rsidR="00787970">
        <w:t xml:space="preserve"> </w:t>
      </w:r>
      <w:r w:rsidRPr="00AB0E00">
        <w:t>chop</w:t>
      </w:r>
      <w:r w:rsidR="00CA27DB" w:rsidRPr="00AB0E00">
        <w:t>. The training will start with a 5-minute warm-up phase o</w:t>
      </w:r>
      <w:r w:rsidR="00A33512">
        <w:t>n</w:t>
      </w:r>
      <w:r w:rsidR="00CA27DB" w:rsidRPr="00AB0E00">
        <w:t xml:space="preserve"> a bicycle ergometer. The training will end with a cool down sess</w:t>
      </w:r>
      <w:r w:rsidR="00E90112">
        <w:t>ion consisting of 5</w:t>
      </w:r>
      <w:r w:rsidR="00A33512">
        <w:t xml:space="preserve"> </w:t>
      </w:r>
      <w:r w:rsidR="00E90112">
        <w:t>minutes on th</w:t>
      </w:r>
      <w:r w:rsidR="00CA27DB" w:rsidRPr="00AB0E00">
        <w:t>e bicycle ergometer and 5 minutes of stretchi</w:t>
      </w:r>
      <w:r w:rsidR="007A3730" w:rsidRPr="00AB0E00">
        <w:t xml:space="preserve">ng. </w:t>
      </w:r>
      <w:r w:rsidR="00CA27DB" w:rsidRPr="00AB0E00">
        <w:t>Intensity of the exercises w</w:t>
      </w:r>
      <w:r w:rsidRPr="00AB0E00">
        <w:t>ill be based on a test of the 1-</w:t>
      </w:r>
      <w:r w:rsidR="00CA27DB" w:rsidRPr="00AB0E00">
        <w:t>repetition maximum</w:t>
      </w:r>
      <w:r w:rsidRPr="00AB0E00">
        <w:t xml:space="preserve"> (1RM)</w:t>
      </w:r>
      <w:r w:rsidR="00CA27DB" w:rsidRPr="00AB0E00">
        <w:t xml:space="preserve"> per exercise, except for the cable wood</w:t>
      </w:r>
      <w:r w:rsidR="00787970">
        <w:t xml:space="preserve"> </w:t>
      </w:r>
      <w:r w:rsidR="00CA27DB" w:rsidRPr="00AB0E00">
        <w:t xml:space="preserve">chop exercise </w:t>
      </w:r>
      <w:r w:rsidR="00CA27DB" w:rsidRPr="00AB0E00">
        <w:fldChar w:fldCharType="begin" w:fldLock="1"/>
      </w:r>
      <w:r w:rsidR="00860CD1">
        <w:instrText>ADDIN CSL_CITATION {"citationItems":[{"id":"ITEM-1","itemData":{"DOI":"10.1212/WNL.0b013e3181bf98b4 LK - http://wx7cf7zp2h.search.serialssolutions.com?sid=EMBASE&amp;issn=00283878&amp;id=doi:10.1212%2FWNL.0b013e3181bf98b4&amp;atitle=Resistance+training+improves+muscle+strength+and+functional+capacity+in+multiple+sclerosis&amp;stitle=Neurology&amp;title=Neurology&amp;volume=73&amp;issue=18&amp;spage=1478&amp;epage=1484&amp;aulast=Dalgas&amp;aufirst=Ulrik&amp;auinit=U.&amp;aufull=Dalgas+U.&amp;coden=NEURA&amp;isbn=&amp;pages=1478-1484&amp;date=2009&amp;auinit1=U&amp;auinitm=","ISSN":"0028-3878","PMID":"19884575","abstract":"OBJECTIVE:: To test the hypothesis that lower extremity progressive resistance training (PRT) can improve muscle strength and functional capacity in patients with multiple sclerosis (MS) and to evaluate whether the improvements are maintained after the trial. METHODS:: The present study was a 2-arm, 12-week, randomized controlled trial including a poststudy follow-up period of 12 weeks. Thirty-eight moderately impaired patients with MS were randomized to a PRT exercise group (n = 19) or a control group (n = 19). The exercise group completed a biweekly 12-week lower extremity PRT program and was afterward encouraged to continue training. After the trial, the control group completed the PRT intervention. Both groups were tested before and after 12 weeks of the trial and at 24 weeks (follow-up), where isometric muscle strength of the knee extensors (KE MVC) and functional capacity (FS; combined score of 4 tests) were evaluated. RESULTS:: KE MVC and FS improved after 12 weeks of PRT in the exercise group (KE MVC: 15.7% [95% confidence interval 4.3-27.0], FS: 21.5% [95% confidence interval 17.0-26.1]; p &lt; 0.05), and the improvements were better than in the control group (p &lt; 0.05). The improvements of KE and FS in the exercise group persisted at follow-up after 24 weeks. Also, the exercise effects were reproduced in the control group during the 12-week posttrial PRT period. CONCLUSIONS:: Twelve weeks of intense progressive resistance training of the lower extremities leads to improvements of muscle strength and functional capacity in patients with multiple sclerosis, the effects persisting after 12 weeks of self-guided physical activity. LEVEL OF EVIDENCE:: The present study provides level III evidence supporting the hypothesis that lower extremity progressive resistance training can improve muscle strength and functional capacity in patients with multiple sclerosis. © 2009 by AAN Enterprises, Inc. All rights reserved.","author":[{"dropping-particle":"","family":"Dalgas","given":"U.","non-dropping-particle":"","parse-names":false,"suffix":""},{"dropping-particle":"","family":"Stenager","given":"E.","non-dropping-particle":"","parse-names":false,"suffix":""},{"dropping-particle":"","family":"Jakobsen","given":"J.","non-dropping-particle":"","parse-names":false,"suffix":""},{"dropping-particle":"","family":"Petersen","given":"T.","non-dropping-particle":"","parse-names":false,"suffix":""},{"dropping-particle":"","family":"Hansen","given":"H.J.","non-dropping-particle":"","parse-names":false,"suffix":""},{"dropping-particle":"","family":"Knudsen","given":"C.","non-dropping-particle":"","parse-names":false,"suffix":""},{"dropping-particle":"","family":"Overgaard","given":"K.","non-dropping-particle":"","parse-names":false,"suffix":""},{"dropping-particle":"","family":"Ingemann-Hansen","given":"T.","non-dropping-particle":"","parse-names":false,"suffix":""}],"container-title":"Neurology","id":"ITEM-1","issue":"18","issued":{"date-parts":[["2009"]]},"page":"1478-1484","title":"Resistance training improves muscle strength and functional capacity in multiple sclerosis","type":"article-journal","volume":"73"},"uris":["http://www.mendeley.com/documents/?uuid=181d68af-7c30-40a5-bab9-0fa35e673f43"]}],"mendeley":{"formattedCitation":"(3)","plainTextFormattedCitation":"(3)","previouslyFormattedCitation":"(3)"},"properties":{"noteIndex":0},"schema":"https://github.com/citation-style-language/schema/raw/master/csl-citation.json"}</w:instrText>
      </w:r>
      <w:r w:rsidR="00CA27DB" w:rsidRPr="00AB0E00">
        <w:fldChar w:fldCharType="separate"/>
      </w:r>
      <w:r w:rsidR="00B644CF" w:rsidRPr="00B644CF">
        <w:rPr>
          <w:noProof/>
        </w:rPr>
        <w:t>(3)</w:t>
      </w:r>
      <w:r w:rsidR="00CA27DB" w:rsidRPr="00AB0E00">
        <w:fldChar w:fldCharType="end"/>
      </w:r>
      <w:r w:rsidR="00CA27DB" w:rsidRPr="00AB0E00">
        <w:t xml:space="preserve">. </w:t>
      </w:r>
    </w:p>
    <w:p w14:paraId="0577483F" w14:textId="77777777" w:rsidR="00561EDC" w:rsidRPr="00AB0E00" w:rsidRDefault="00561EDC" w:rsidP="00561EDC">
      <w:pPr>
        <w:rPr>
          <w:b/>
        </w:rPr>
      </w:pPr>
    </w:p>
    <w:p w14:paraId="4C1B5594" w14:textId="5A1BB37F" w:rsidR="00561EDC" w:rsidRPr="00AB0E00" w:rsidRDefault="00B644CF" w:rsidP="00561EDC">
      <w:pPr>
        <w:rPr>
          <w:b/>
        </w:rPr>
      </w:pPr>
      <w:r>
        <w:rPr>
          <w:b/>
        </w:rPr>
        <w:t xml:space="preserve">Table 1: </w:t>
      </w:r>
      <w:r w:rsidR="00561EDC" w:rsidRPr="00AB0E00">
        <w:rPr>
          <w:b/>
        </w:rPr>
        <w:t>Different exercises</w:t>
      </w:r>
    </w:p>
    <w:tbl>
      <w:tblPr>
        <w:tblStyle w:val="Tabelraster"/>
        <w:tblW w:w="0" w:type="auto"/>
        <w:tblLook w:val="04A0" w:firstRow="1" w:lastRow="0" w:firstColumn="1" w:lastColumn="0" w:noHBand="0" w:noVBand="1"/>
      </w:tblPr>
      <w:tblGrid>
        <w:gridCol w:w="4698"/>
        <w:gridCol w:w="4698"/>
      </w:tblGrid>
      <w:tr w:rsidR="007A3730" w:rsidRPr="00AB0E00" w14:paraId="04DC0B73" w14:textId="77777777" w:rsidTr="00F049DF">
        <w:tc>
          <w:tcPr>
            <w:tcW w:w="9396" w:type="dxa"/>
            <w:gridSpan w:val="2"/>
          </w:tcPr>
          <w:p w14:paraId="4FAEED8D" w14:textId="77777777" w:rsidR="007A3730" w:rsidRPr="00AB0E00" w:rsidRDefault="007A3730" w:rsidP="007A3730">
            <w:pPr>
              <w:rPr>
                <w:b/>
              </w:rPr>
            </w:pPr>
            <w:r w:rsidRPr="00AB0E00">
              <w:rPr>
                <w:b/>
              </w:rPr>
              <w:t xml:space="preserve">Exercises Lower Extremity </w:t>
            </w:r>
          </w:p>
        </w:tc>
      </w:tr>
      <w:tr w:rsidR="00B727E1" w:rsidRPr="00AB0E00" w14:paraId="33D26054" w14:textId="77777777" w:rsidTr="00561EDC">
        <w:tc>
          <w:tcPr>
            <w:tcW w:w="4698" w:type="dxa"/>
          </w:tcPr>
          <w:p w14:paraId="08AFEA5C" w14:textId="77777777" w:rsidR="007A3730" w:rsidRPr="00AB0E00" w:rsidRDefault="007A3730" w:rsidP="007A3730">
            <w:r w:rsidRPr="00AB0E00">
              <w:rPr>
                <w:noProof/>
                <w:lang w:val="nl-NL" w:eastAsia="nl-NL"/>
              </w:rPr>
              <w:drawing>
                <wp:anchor distT="0" distB="0" distL="114300" distR="114300" simplePos="0" relativeHeight="251659264" behindDoc="1" locked="0" layoutInCell="1" allowOverlap="1" wp14:anchorId="2090924B" wp14:editId="65491060">
                  <wp:simplePos x="0" y="0"/>
                  <wp:positionH relativeFrom="column">
                    <wp:posOffset>1558925</wp:posOffset>
                  </wp:positionH>
                  <wp:positionV relativeFrom="paragraph">
                    <wp:posOffset>635</wp:posOffset>
                  </wp:positionV>
                  <wp:extent cx="1345565" cy="1009650"/>
                  <wp:effectExtent l="0" t="0" r="6985" b="0"/>
                  <wp:wrapTight wrapText="bothSides">
                    <wp:wrapPolygon edited="0">
                      <wp:start x="0" y="0"/>
                      <wp:lineTo x="0" y="21192"/>
                      <wp:lineTo x="21406" y="21192"/>
                      <wp:lineTo x="21406"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G_185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345565" cy="1009650"/>
                          </a:xfrm>
                          <a:prstGeom prst="rect">
                            <a:avLst/>
                          </a:prstGeom>
                        </pic:spPr>
                      </pic:pic>
                    </a:graphicData>
                  </a:graphic>
                  <wp14:sizeRelH relativeFrom="margin">
                    <wp14:pctWidth>0</wp14:pctWidth>
                  </wp14:sizeRelH>
                  <wp14:sizeRelV relativeFrom="margin">
                    <wp14:pctHeight>0</wp14:pctHeight>
                  </wp14:sizeRelV>
                </wp:anchor>
              </w:drawing>
            </w:r>
            <w:r w:rsidRPr="00AB0E00">
              <w:rPr>
                <w:noProof/>
                <w:lang w:val="nl-NL" w:eastAsia="nl-NL"/>
              </w:rPr>
              <w:drawing>
                <wp:anchor distT="0" distB="0" distL="114300" distR="114300" simplePos="0" relativeHeight="251658240" behindDoc="1" locked="0" layoutInCell="1" allowOverlap="1" wp14:anchorId="3F061781" wp14:editId="67C08787">
                  <wp:simplePos x="0" y="0"/>
                  <wp:positionH relativeFrom="column">
                    <wp:posOffset>-65405</wp:posOffset>
                  </wp:positionH>
                  <wp:positionV relativeFrom="paragraph">
                    <wp:posOffset>635</wp:posOffset>
                  </wp:positionV>
                  <wp:extent cx="1381125" cy="1035685"/>
                  <wp:effectExtent l="0" t="0" r="9525" b="0"/>
                  <wp:wrapTight wrapText="bothSides">
                    <wp:wrapPolygon edited="0">
                      <wp:start x="0" y="0"/>
                      <wp:lineTo x="0" y="21057"/>
                      <wp:lineTo x="21451" y="21057"/>
                      <wp:lineTo x="21451" y="0"/>
                      <wp:lineTo x="0" y="0"/>
                    </wp:wrapPolygon>
                  </wp:wrapTight>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G_1850.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81125" cy="1035685"/>
                          </a:xfrm>
                          <a:prstGeom prst="rect">
                            <a:avLst/>
                          </a:prstGeom>
                        </pic:spPr>
                      </pic:pic>
                    </a:graphicData>
                  </a:graphic>
                  <wp14:sizeRelH relativeFrom="margin">
                    <wp14:pctWidth>0</wp14:pctWidth>
                  </wp14:sizeRelH>
                  <wp14:sizeRelV relativeFrom="margin">
                    <wp14:pctHeight>0</wp14:pctHeight>
                  </wp14:sizeRelV>
                </wp:anchor>
              </w:drawing>
            </w:r>
          </w:p>
        </w:tc>
        <w:tc>
          <w:tcPr>
            <w:tcW w:w="4698" w:type="dxa"/>
          </w:tcPr>
          <w:p w14:paraId="5FBE8C02" w14:textId="77777777" w:rsidR="007A3730" w:rsidRPr="00AB0E00" w:rsidRDefault="007A3730" w:rsidP="00561EDC">
            <w:pPr>
              <w:rPr>
                <w:b/>
              </w:rPr>
            </w:pPr>
            <w:r w:rsidRPr="00AB0E00">
              <w:rPr>
                <w:b/>
              </w:rPr>
              <w:t>Leg press</w:t>
            </w:r>
          </w:p>
          <w:p w14:paraId="2C0E1899" w14:textId="77777777" w:rsidR="007A3730" w:rsidRPr="00AB0E00" w:rsidRDefault="007A3730" w:rsidP="00561EDC">
            <w:r w:rsidRPr="00AB0E00">
              <w:t xml:space="preserve">Start in 90 degrees bend position of the knees and hips, quick to near maximal extension and slowly return to the starting position. </w:t>
            </w:r>
          </w:p>
        </w:tc>
      </w:tr>
      <w:tr w:rsidR="00B727E1" w:rsidRPr="00AB0E00" w14:paraId="631DA22D" w14:textId="77777777" w:rsidTr="007A3730">
        <w:tc>
          <w:tcPr>
            <w:tcW w:w="4698" w:type="dxa"/>
          </w:tcPr>
          <w:p w14:paraId="28C63994" w14:textId="77777777" w:rsidR="007A3730" w:rsidRPr="00AB0E00" w:rsidRDefault="007A3730" w:rsidP="007A3730">
            <w:r w:rsidRPr="00AB0E00">
              <w:rPr>
                <w:noProof/>
                <w:lang w:val="nl-NL" w:eastAsia="nl-NL"/>
              </w:rPr>
              <w:lastRenderedPageBreak/>
              <w:drawing>
                <wp:anchor distT="0" distB="0" distL="114300" distR="114300" simplePos="0" relativeHeight="251661312" behindDoc="1" locked="0" layoutInCell="1" allowOverlap="1" wp14:anchorId="601C33D0" wp14:editId="34FC9060">
                  <wp:simplePos x="0" y="0"/>
                  <wp:positionH relativeFrom="column">
                    <wp:posOffset>1543050</wp:posOffset>
                  </wp:positionH>
                  <wp:positionV relativeFrom="paragraph">
                    <wp:posOffset>66675</wp:posOffset>
                  </wp:positionV>
                  <wp:extent cx="1333500" cy="1000195"/>
                  <wp:effectExtent l="0" t="0" r="0" b="9525"/>
                  <wp:wrapTight wrapText="bothSides">
                    <wp:wrapPolygon edited="0">
                      <wp:start x="0" y="0"/>
                      <wp:lineTo x="0" y="21394"/>
                      <wp:lineTo x="21291" y="21394"/>
                      <wp:lineTo x="21291" y="0"/>
                      <wp:lineTo x="0" y="0"/>
                    </wp:wrapPolygon>
                  </wp:wrapTight>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G_186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33500" cy="1000195"/>
                          </a:xfrm>
                          <a:prstGeom prst="rect">
                            <a:avLst/>
                          </a:prstGeom>
                        </pic:spPr>
                      </pic:pic>
                    </a:graphicData>
                  </a:graphic>
                </wp:anchor>
              </w:drawing>
            </w:r>
            <w:r w:rsidR="00B727E1" w:rsidRPr="00AB0E00">
              <w:rPr>
                <w:noProof/>
                <w:lang w:val="nl-NL" w:eastAsia="nl-NL"/>
              </w:rPr>
              <w:drawing>
                <wp:anchor distT="0" distB="0" distL="114300" distR="114300" simplePos="0" relativeHeight="251660288" behindDoc="1" locked="0" layoutInCell="1" allowOverlap="1" wp14:anchorId="583B763C" wp14:editId="7C33C0F2">
                  <wp:simplePos x="0" y="0"/>
                  <wp:positionH relativeFrom="column">
                    <wp:posOffset>-43815</wp:posOffset>
                  </wp:positionH>
                  <wp:positionV relativeFrom="paragraph">
                    <wp:posOffset>635</wp:posOffset>
                  </wp:positionV>
                  <wp:extent cx="1358804" cy="1019175"/>
                  <wp:effectExtent l="0" t="0" r="0" b="0"/>
                  <wp:wrapTight wrapText="bothSides">
                    <wp:wrapPolygon edited="0">
                      <wp:start x="0" y="0"/>
                      <wp:lineTo x="0" y="20994"/>
                      <wp:lineTo x="21206" y="20994"/>
                      <wp:lineTo x="21206" y="0"/>
                      <wp:lineTo x="0" y="0"/>
                    </wp:wrapPolygon>
                  </wp:wrapTight>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G_1860.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358804" cy="1019175"/>
                          </a:xfrm>
                          <a:prstGeom prst="rect">
                            <a:avLst/>
                          </a:prstGeom>
                        </pic:spPr>
                      </pic:pic>
                    </a:graphicData>
                  </a:graphic>
                </wp:anchor>
              </w:drawing>
            </w:r>
          </w:p>
        </w:tc>
        <w:tc>
          <w:tcPr>
            <w:tcW w:w="4698" w:type="dxa"/>
          </w:tcPr>
          <w:p w14:paraId="579BAC0B" w14:textId="77777777" w:rsidR="00B727E1" w:rsidRPr="00AB0E00" w:rsidRDefault="00AB0E00" w:rsidP="007A3730">
            <w:pPr>
              <w:rPr>
                <w:b/>
              </w:rPr>
            </w:pPr>
            <w:r w:rsidRPr="00AB0E00">
              <w:rPr>
                <w:b/>
              </w:rPr>
              <w:t>Unilateral</w:t>
            </w:r>
            <w:r w:rsidR="007A3730" w:rsidRPr="00AB0E00">
              <w:rPr>
                <w:b/>
              </w:rPr>
              <w:t xml:space="preserve"> </w:t>
            </w:r>
            <w:r w:rsidR="00B727E1" w:rsidRPr="00AB0E00">
              <w:rPr>
                <w:b/>
              </w:rPr>
              <w:t xml:space="preserve">leg extension: </w:t>
            </w:r>
          </w:p>
          <w:p w14:paraId="0A241491" w14:textId="77777777" w:rsidR="00B727E1" w:rsidRPr="00AB0E00" w:rsidRDefault="00B727E1" w:rsidP="007A3730">
            <w:r w:rsidRPr="00AB0E00">
              <w:t xml:space="preserve">Start in 90 degrees bend position of the knees and hips. Quickly extend one knee and then slowly return to the starting position. </w:t>
            </w:r>
          </w:p>
          <w:p w14:paraId="7F61B9B0" w14:textId="0F49FFC4" w:rsidR="00B727E1" w:rsidRPr="00AB0E00" w:rsidRDefault="00B727E1" w:rsidP="007A3730">
            <w:pPr>
              <w:rPr>
                <w:i/>
              </w:rPr>
            </w:pPr>
            <w:r w:rsidRPr="00AB0E00">
              <w:rPr>
                <w:i/>
              </w:rPr>
              <w:t xml:space="preserve"> </w:t>
            </w:r>
          </w:p>
        </w:tc>
      </w:tr>
      <w:tr w:rsidR="00B727E1" w:rsidRPr="00AB0E00" w14:paraId="66A3FC61" w14:textId="77777777" w:rsidTr="007A3730">
        <w:tc>
          <w:tcPr>
            <w:tcW w:w="4698" w:type="dxa"/>
          </w:tcPr>
          <w:p w14:paraId="02E38154" w14:textId="77777777" w:rsidR="007A3730" w:rsidRPr="00AB0E00" w:rsidRDefault="00B727E1" w:rsidP="007A3730">
            <w:r w:rsidRPr="00AB0E00">
              <w:rPr>
                <w:noProof/>
                <w:lang w:val="nl-NL" w:eastAsia="nl-NL"/>
              </w:rPr>
              <w:drawing>
                <wp:anchor distT="0" distB="0" distL="114300" distR="114300" simplePos="0" relativeHeight="251663360" behindDoc="1" locked="0" layoutInCell="1" allowOverlap="1" wp14:anchorId="687E0C5B" wp14:editId="46ACF66B">
                  <wp:simplePos x="0" y="0"/>
                  <wp:positionH relativeFrom="column">
                    <wp:posOffset>1457325</wp:posOffset>
                  </wp:positionH>
                  <wp:positionV relativeFrom="paragraph">
                    <wp:posOffset>9525</wp:posOffset>
                  </wp:positionV>
                  <wp:extent cx="1358265" cy="1019175"/>
                  <wp:effectExtent l="0" t="0" r="0" b="9525"/>
                  <wp:wrapTight wrapText="bothSides">
                    <wp:wrapPolygon edited="0">
                      <wp:start x="0" y="0"/>
                      <wp:lineTo x="0" y="21398"/>
                      <wp:lineTo x="21206" y="21398"/>
                      <wp:lineTo x="21206" y="0"/>
                      <wp:lineTo x="0" y="0"/>
                    </wp:wrapPolygon>
                  </wp:wrapTight>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G_1877.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58265" cy="1019175"/>
                          </a:xfrm>
                          <a:prstGeom prst="rect">
                            <a:avLst/>
                          </a:prstGeom>
                        </pic:spPr>
                      </pic:pic>
                    </a:graphicData>
                  </a:graphic>
                  <wp14:sizeRelH relativeFrom="margin">
                    <wp14:pctWidth>0</wp14:pctWidth>
                  </wp14:sizeRelH>
                  <wp14:sizeRelV relativeFrom="margin">
                    <wp14:pctHeight>0</wp14:pctHeight>
                  </wp14:sizeRelV>
                </wp:anchor>
              </w:drawing>
            </w:r>
            <w:r w:rsidRPr="00AB0E00">
              <w:rPr>
                <w:noProof/>
                <w:lang w:val="nl-NL" w:eastAsia="nl-NL"/>
              </w:rPr>
              <w:drawing>
                <wp:anchor distT="0" distB="0" distL="114300" distR="114300" simplePos="0" relativeHeight="251662336" behindDoc="1" locked="0" layoutInCell="1" allowOverlap="1" wp14:anchorId="74764E45" wp14:editId="79A5A061">
                  <wp:simplePos x="0" y="0"/>
                  <wp:positionH relativeFrom="column">
                    <wp:posOffset>-57150</wp:posOffset>
                  </wp:positionH>
                  <wp:positionV relativeFrom="paragraph">
                    <wp:posOffset>0</wp:posOffset>
                  </wp:positionV>
                  <wp:extent cx="1358265" cy="1019175"/>
                  <wp:effectExtent l="0" t="0" r="0" b="9525"/>
                  <wp:wrapTight wrapText="bothSides">
                    <wp:wrapPolygon edited="0">
                      <wp:start x="0" y="0"/>
                      <wp:lineTo x="0" y="21398"/>
                      <wp:lineTo x="21206" y="21398"/>
                      <wp:lineTo x="21206" y="0"/>
                      <wp:lineTo x="0" y="0"/>
                    </wp:wrapPolygon>
                  </wp:wrapTight>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G_1876.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58265" cy="1019175"/>
                          </a:xfrm>
                          <a:prstGeom prst="rect">
                            <a:avLst/>
                          </a:prstGeom>
                        </pic:spPr>
                      </pic:pic>
                    </a:graphicData>
                  </a:graphic>
                  <wp14:sizeRelH relativeFrom="margin">
                    <wp14:pctWidth>0</wp14:pctWidth>
                  </wp14:sizeRelH>
                  <wp14:sizeRelV relativeFrom="margin">
                    <wp14:pctHeight>0</wp14:pctHeight>
                  </wp14:sizeRelV>
                </wp:anchor>
              </w:drawing>
            </w:r>
          </w:p>
        </w:tc>
        <w:tc>
          <w:tcPr>
            <w:tcW w:w="4698" w:type="dxa"/>
          </w:tcPr>
          <w:p w14:paraId="6CE512FC" w14:textId="77777777" w:rsidR="007A3730" w:rsidRPr="00AB0E00" w:rsidRDefault="00B727E1" w:rsidP="007A3730">
            <w:pPr>
              <w:rPr>
                <w:b/>
              </w:rPr>
            </w:pPr>
            <w:r w:rsidRPr="00AB0E00">
              <w:rPr>
                <w:b/>
              </w:rPr>
              <w:t>Unilateral hamstring curl:</w:t>
            </w:r>
          </w:p>
          <w:p w14:paraId="2B16327B" w14:textId="77777777" w:rsidR="00B727E1" w:rsidRPr="00AB0E00" w:rsidRDefault="00B727E1" w:rsidP="007A3730">
            <w:r w:rsidRPr="00AB0E00">
              <w:t xml:space="preserve">Start with near to extended knee position and quickly flex knees to a 90 degrees position, then slowly return to the start position. </w:t>
            </w:r>
          </w:p>
          <w:p w14:paraId="3D89B2FA" w14:textId="20F0E4FF" w:rsidR="00B727E1" w:rsidRPr="00AB0E00" w:rsidRDefault="00B727E1" w:rsidP="00B727E1"/>
        </w:tc>
      </w:tr>
      <w:tr w:rsidR="00B727E1" w:rsidRPr="00AB0E00" w14:paraId="360DA40D" w14:textId="77777777" w:rsidTr="002A7BA0">
        <w:tc>
          <w:tcPr>
            <w:tcW w:w="9396" w:type="dxa"/>
            <w:gridSpan w:val="2"/>
          </w:tcPr>
          <w:p w14:paraId="3C161418" w14:textId="77777777" w:rsidR="00B727E1" w:rsidRPr="00AB0E00" w:rsidRDefault="00B727E1" w:rsidP="007A3730">
            <w:pPr>
              <w:rPr>
                <w:b/>
              </w:rPr>
            </w:pPr>
            <w:r w:rsidRPr="00AB0E00">
              <w:rPr>
                <w:b/>
              </w:rPr>
              <w:t>Exercises Upper Extremity</w:t>
            </w:r>
          </w:p>
        </w:tc>
      </w:tr>
      <w:tr w:rsidR="00B727E1" w:rsidRPr="00AB0E00" w14:paraId="03A67BDF" w14:textId="77777777" w:rsidTr="007A3730">
        <w:tc>
          <w:tcPr>
            <w:tcW w:w="4698" w:type="dxa"/>
          </w:tcPr>
          <w:p w14:paraId="445B5D91" w14:textId="77777777" w:rsidR="007A3730" w:rsidRPr="00AB0E00" w:rsidRDefault="00B727E1" w:rsidP="007A3730">
            <w:r w:rsidRPr="00AB0E00">
              <w:rPr>
                <w:noProof/>
                <w:lang w:val="nl-NL" w:eastAsia="nl-NL"/>
              </w:rPr>
              <w:drawing>
                <wp:anchor distT="0" distB="0" distL="114300" distR="114300" simplePos="0" relativeHeight="251664384" behindDoc="1" locked="0" layoutInCell="1" allowOverlap="1" wp14:anchorId="6206980E" wp14:editId="320443CD">
                  <wp:simplePos x="0" y="0"/>
                  <wp:positionH relativeFrom="column">
                    <wp:posOffset>1485900</wp:posOffset>
                  </wp:positionH>
                  <wp:positionV relativeFrom="paragraph">
                    <wp:posOffset>0</wp:posOffset>
                  </wp:positionV>
                  <wp:extent cx="1381125" cy="1035685"/>
                  <wp:effectExtent l="0" t="0" r="9525" b="0"/>
                  <wp:wrapTight wrapText="bothSides">
                    <wp:wrapPolygon edited="0">
                      <wp:start x="0" y="0"/>
                      <wp:lineTo x="0" y="21057"/>
                      <wp:lineTo x="21451" y="21057"/>
                      <wp:lineTo x="21451" y="0"/>
                      <wp:lineTo x="0" y="0"/>
                    </wp:wrapPolygon>
                  </wp:wrapTight>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G_1857.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381125" cy="1035685"/>
                          </a:xfrm>
                          <a:prstGeom prst="rect">
                            <a:avLst/>
                          </a:prstGeom>
                        </pic:spPr>
                      </pic:pic>
                    </a:graphicData>
                  </a:graphic>
                  <wp14:sizeRelH relativeFrom="margin">
                    <wp14:pctWidth>0</wp14:pctWidth>
                  </wp14:sizeRelH>
                  <wp14:sizeRelV relativeFrom="margin">
                    <wp14:pctHeight>0</wp14:pctHeight>
                  </wp14:sizeRelV>
                </wp:anchor>
              </w:drawing>
            </w:r>
            <w:r w:rsidRPr="00AB0E00">
              <w:rPr>
                <w:noProof/>
                <w:lang w:val="nl-NL" w:eastAsia="nl-NL"/>
              </w:rPr>
              <w:drawing>
                <wp:anchor distT="0" distB="0" distL="114300" distR="114300" simplePos="0" relativeHeight="251665408" behindDoc="1" locked="0" layoutInCell="1" allowOverlap="1" wp14:anchorId="68A9ECD5" wp14:editId="59EF8DA8">
                  <wp:simplePos x="0" y="0"/>
                  <wp:positionH relativeFrom="column">
                    <wp:posOffset>-65405</wp:posOffset>
                  </wp:positionH>
                  <wp:positionV relativeFrom="paragraph">
                    <wp:posOffset>8255</wp:posOffset>
                  </wp:positionV>
                  <wp:extent cx="1390650" cy="1043061"/>
                  <wp:effectExtent l="0" t="0" r="0" b="5080"/>
                  <wp:wrapTight wrapText="bothSides">
                    <wp:wrapPolygon edited="0">
                      <wp:start x="0" y="0"/>
                      <wp:lineTo x="0" y="21311"/>
                      <wp:lineTo x="21304" y="21311"/>
                      <wp:lineTo x="21304" y="0"/>
                      <wp:lineTo x="0" y="0"/>
                    </wp:wrapPolygon>
                  </wp:wrapTight>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G_1856.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390650" cy="1043061"/>
                          </a:xfrm>
                          <a:prstGeom prst="rect">
                            <a:avLst/>
                          </a:prstGeom>
                        </pic:spPr>
                      </pic:pic>
                    </a:graphicData>
                  </a:graphic>
                </wp:anchor>
              </w:drawing>
            </w:r>
          </w:p>
        </w:tc>
        <w:tc>
          <w:tcPr>
            <w:tcW w:w="4698" w:type="dxa"/>
          </w:tcPr>
          <w:p w14:paraId="00214B29" w14:textId="77777777" w:rsidR="007A3730" w:rsidRPr="00AB0E00" w:rsidRDefault="00B727E1" w:rsidP="007A3730">
            <w:pPr>
              <w:rPr>
                <w:b/>
              </w:rPr>
            </w:pPr>
            <w:r w:rsidRPr="00AB0E00">
              <w:rPr>
                <w:b/>
              </w:rPr>
              <w:t xml:space="preserve">Bench Press: </w:t>
            </w:r>
          </w:p>
          <w:p w14:paraId="184D2250" w14:textId="77777777" w:rsidR="00B727E1" w:rsidRPr="00AB0E00" w:rsidRDefault="00B727E1" w:rsidP="007A3730">
            <w:r w:rsidRPr="00AB0E00">
              <w:t xml:space="preserve">Lift weight out of stand and start with extended arms, slowly flex arms and bring barbell towards chest, extend arms quickly and exhale at the same time. </w:t>
            </w:r>
          </w:p>
          <w:p w14:paraId="622A164D" w14:textId="548DBE7C" w:rsidR="00B727E1" w:rsidRPr="00AB0E00" w:rsidRDefault="00B727E1" w:rsidP="007A3730">
            <w:pPr>
              <w:rPr>
                <w:i/>
              </w:rPr>
            </w:pPr>
          </w:p>
        </w:tc>
      </w:tr>
      <w:tr w:rsidR="00B727E1" w:rsidRPr="00AB0E00" w14:paraId="142ADB21" w14:textId="77777777" w:rsidTr="007A3730">
        <w:tc>
          <w:tcPr>
            <w:tcW w:w="4698" w:type="dxa"/>
          </w:tcPr>
          <w:p w14:paraId="24EAD548" w14:textId="77777777" w:rsidR="007A3730" w:rsidRPr="00AB0E00" w:rsidRDefault="00DA06F9" w:rsidP="007A3730">
            <w:r w:rsidRPr="00AB0E00">
              <w:rPr>
                <w:noProof/>
                <w:lang w:val="nl-NL" w:eastAsia="nl-NL"/>
              </w:rPr>
              <w:drawing>
                <wp:anchor distT="0" distB="0" distL="114300" distR="114300" simplePos="0" relativeHeight="251667456" behindDoc="1" locked="0" layoutInCell="1" allowOverlap="1" wp14:anchorId="561A3D8C" wp14:editId="47B803B1">
                  <wp:simplePos x="0" y="0"/>
                  <wp:positionH relativeFrom="column">
                    <wp:posOffset>1520825</wp:posOffset>
                  </wp:positionH>
                  <wp:positionV relativeFrom="paragraph">
                    <wp:posOffset>0</wp:posOffset>
                  </wp:positionV>
                  <wp:extent cx="1381125" cy="1035685"/>
                  <wp:effectExtent l="0" t="0" r="9525" b="0"/>
                  <wp:wrapTight wrapText="bothSides">
                    <wp:wrapPolygon edited="0">
                      <wp:start x="0" y="0"/>
                      <wp:lineTo x="0" y="21057"/>
                      <wp:lineTo x="21451" y="21057"/>
                      <wp:lineTo x="21451" y="0"/>
                      <wp:lineTo x="0" y="0"/>
                    </wp:wrapPolygon>
                  </wp:wrapTight>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G_1868.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381125" cy="1035685"/>
                          </a:xfrm>
                          <a:prstGeom prst="rect">
                            <a:avLst/>
                          </a:prstGeom>
                        </pic:spPr>
                      </pic:pic>
                    </a:graphicData>
                  </a:graphic>
                  <wp14:sizeRelH relativeFrom="margin">
                    <wp14:pctWidth>0</wp14:pctWidth>
                  </wp14:sizeRelH>
                  <wp14:sizeRelV relativeFrom="margin">
                    <wp14:pctHeight>0</wp14:pctHeight>
                  </wp14:sizeRelV>
                </wp:anchor>
              </w:drawing>
            </w:r>
            <w:r w:rsidRPr="00AB0E00">
              <w:rPr>
                <w:noProof/>
                <w:lang w:val="nl-NL" w:eastAsia="nl-NL"/>
              </w:rPr>
              <w:drawing>
                <wp:anchor distT="0" distB="0" distL="114300" distR="114300" simplePos="0" relativeHeight="251666432" behindDoc="1" locked="0" layoutInCell="1" allowOverlap="1" wp14:anchorId="7972835A" wp14:editId="3925FCAC">
                  <wp:simplePos x="0" y="0"/>
                  <wp:positionH relativeFrom="column">
                    <wp:posOffset>-65405</wp:posOffset>
                  </wp:positionH>
                  <wp:positionV relativeFrom="paragraph">
                    <wp:posOffset>0</wp:posOffset>
                  </wp:positionV>
                  <wp:extent cx="1408430" cy="1057275"/>
                  <wp:effectExtent l="0" t="0" r="1270" b="9525"/>
                  <wp:wrapTight wrapText="bothSides">
                    <wp:wrapPolygon edited="0">
                      <wp:start x="0" y="0"/>
                      <wp:lineTo x="0" y="21405"/>
                      <wp:lineTo x="21327" y="21405"/>
                      <wp:lineTo x="21327" y="0"/>
                      <wp:lineTo x="0" y="0"/>
                    </wp:wrapPolygon>
                  </wp:wrapTight>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G_1867.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408430" cy="1057275"/>
                          </a:xfrm>
                          <a:prstGeom prst="rect">
                            <a:avLst/>
                          </a:prstGeom>
                        </pic:spPr>
                      </pic:pic>
                    </a:graphicData>
                  </a:graphic>
                  <wp14:sizeRelH relativeFrom="margin">
                    <wp14:pctWidth>0</wp14:pctWidth>
                  </wp14:sizeRelH>
                  <wp14:sizeRelV relativeFrom="margin">
                    <wp14:pctHeight>0</wp14:pctHeight>
                  </wp14:sizeRelV>
                </wp:anchor>
              </w:drawing>
            </w:r>
          </w:p>
        </w:tc>
        <w:tc>
          <w:tcPr>
            <w:tcW w:w="4698" w:type="dxa"/>
          </w:tcPr>
          <w:p w14:paraId="6004F8A1" w14:textId="3ABF280D" w:rsidR="00DA06F9" w:rsidRPr="00AB0E00" w:rsidRDefault="00B644CF" w:rsidP="007A3730">
            <w:pPr>
              <w:rPr>
                <w:b/>
              </w:rPr>
            </w:pPr>
            <w:r>
              <w:rPr>
                <w:b/>
              </w:rPr>
              <w:t>Seated Row</w:t>
            </w:r>
            <w:r w:rsidR="00DA06F9" w:rsidRPr="00AB0E00">
              <w:rPr>
                <w:b/>
              </w:rPr>
              <w:t>:</w:t>
            </w:r>
          </w:p>
          <w:p w14:paraId="39C331A6" w14:textId="77777777" w:rsidR="00DA06F9" w:rsidRPr="00AB0E00" w:rsidRDefault="00DA06F9" w:rsidP="007A3730">
            <w:r w:rsidRPr="00AB0E00">
              <w:t xml:space="preserve">Start with extended arms in an upright position. The pulley is already somewhat pulled out. Flex arms and stay in upright position then slowly return to starting position. </w:t>
            </w:r>
          </w:p>
          <w:p w14:paraId="10547C22" w14:textId="52705C0E" w:rsidR="00DA06F9" w:rsidRPr="00AB0E00" w:rsidRDefault="00DA06F9" w:rsidP="007A3730">
            <w:pPr>
              <w:rPr>
                <w:i/>
              </w:rPr>
            </w:pPr>
          </w:p>
        </w:tc>
      </w:tr>
      <w:tr w:rsidR="00DA06F9" w:rsidRPr="00AB0E00" w14:paraId="6C15B984" w14:textId="77777777" w:rsidTr="00A2717B">
        <w:tc>
          <w:tcPr>
            <w:tcW w:w="9396" w:type="dxa"/>
            <w:gridSpan w:val="2"/>
          </w:tcPr>
          <w:p w14:paraId="4B252BFF" w14:textId="77777777" w:rsidR="00DA06F9" w:rsidRPr="00AB0E00" w:rsidRDefault="00DA06F9" w:rsidP="007A3730">
            <w:pPr>
              <w:rPr>
                <w:b/>
              </w:rPr>
            </w:pPr>
            <w:r w:rsidRPr="00AB0E00">
              <w:rPr>
                <w:b/>
              </w:rPr>
              <w:t>Core Exercise</w:t>
            </w:r>
          </w:p>
        </w:tc>
      </w:tr>
      <w:tr w:rsidR="00B727E1" w:rsidRPr="00AB0E00" w14:paraId="2C1362BF" w14:textId="77777777" w:rsidTr="007A3730">
        <w:tc>
          <w:tcPr>
            <w:tcW w:w="4698" w:type="dxa"/>
          </w:tcPr>
          <w:p w14:paraId="187ADBAA" w14:textId="77777777" w:rsidR="00B727E1" w:rsidRPr="00AB0E00" w:rsidRDefault="00561EDC" w:rsidP="007A3730">
            <w:pPr>
              <w:rPr>
                <w:b/>
              </w:rPr>
            </w:pPr>
            <w:r w:rsidRPr="00AB0E00">
              <w:rPr>
                <w:b/>
                <w:noProof/>
                <w:lang w:val="nl-NL" w:eastAsia="nl-NL"/>
              </w:rPr>
              <w:drawing>
                <wp:anchor distT="0" distB="0" distL="114300" distR="114300" simplePos="0" relativeHeight="251668480" behindDoc="1" locked="0" layoutInCell="1" allowOverlap="1" wp14:anchorId="015B1866" wp14:editId="1EC3A03A">
                  <wp:simplePos x="0" y="0"/>
                  <wp:positionH relativeFrom="column">
                    <wp:posOffset>1400810</wp:posOffset>
                  </wp:positionH>
                  <wp:positionV relativeFrom="paragraph">
                    <wp:posOffset>0</wp:posOffset>
                  </wp:positionV>
                  <wp:extent cx="1510665" cy="1133475"/>
                  <wp:effectExtent l="0" t="0" r="0" b="0"/>
                  <wp:wrapTight wrapText="bothSides">
                    <wp:wrapPolygon edited="0">
                      <wp:start x="0" y="0"/>
                      <wp:lineTo x="0" y="21055"/>
                      <wp:lineTo x="21246" y="21055"/>
                      <wp:lineTo x="21246" y="0"/>
                      <wp:lineTo x="0" y="0"/>
                    </wp:wrapPolygon>
                  </wp:wrapTight>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G_1882.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510665" cy="1133475"/>
                          </a:xfrm>
                          <a:prstGeom prst="rect">
                            <a:avLst/>
                          </a:prstGeom>
                        </pic:spPr>
                      </pic:pic>
                    </a:graphicData>
                  </a:graphic>
                  <wp14:sizeRelH relativeFrom="margin">
                    <wp14:pctWidth>0</wp14:pctWidth>
                  </wp14:sizeRelH>
                  <wp14:sizeRelV relativeFrom="margin">
                    <wp14:pctHeight>0</wp14:pctHeight>
                  </wp14:sizeRelV>
                </wp:anchor>
              </w:drawing>
            </w:r>
            <w:r w:rsidRPr="00AB0E00">
              <w:rPr>
                <w:b/>
                <w:noProof/>
                <w:lang w:val="nl-NL" w:eastAsia="nl-NL"/>
              </w:rPr>
              <w:drawing>
                <wp:anchor distT="0" distB="0" distL="114300" distR="114300" simplePos="0" relativeHeight="251669504" behindDoc="1" locked="0" layoutInCell="1" allowOverlap="1" wp14:anchorId="51E69A20" wp14:editId="16B3A6CA">
                  <wp:simplePos x="0" y="0"/>
                  <wp:positionH relativeFrom="column">
                    <wp:posOffset>-65405</wp:posOffset>
                  </wp:positionH>
                  <wp:positionV relativeFrom="paragraph">
                    <wp:posOffset>0</wp:posOffset>
                  </wp:positionV>
                  <wp:extent cx="1498600" cy="1152525"/>
                  <wp:effectExtent l="0" t="0" r="6350" b="9525"/>
                  <wp:wrapTight wrapText="bothSides">
                    <wp:wrapPolygon edited="0">
                      <wp:start x="0" y="0"/>
                      <wp:lineTo x="0" y="21421"/>
                      <wp:lineTo x="21417" y="21421"/>
                      <wp:lineTo x="21417" y="0"/>
                      <wp:lineTo x="0" y="0"/>
                    </wp:wrapPolygon>
                  </wp:wrapTight>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G_1881.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498600" cy="1152525"/>
                          </a:xfrm>
                          <a:prstGeom prst="rect">
                            <a:avLst/>
                          </a:prstGeom>
                        </pic:spPr>
                      </pic:pic>
                    </a:graphicData>
                  </a:graphic>
                  <wp14:sizeRelH relativeFrom="margin">
                    <wp14:pctWidth>0</wp14:pctWidth>
                  </wp14:sizeRelH>
                  <wp14:sizeRelV relativeFrom="margin">
                    <wp14:pctHeight>0</wp14:pctHeight>
                  </wp14:sizeRelV>
                </wp:anchor>
              </w:drawing>
            </w:r>
          </w:p>
        </w:tc>
        <w:tc>
          <w:tcPr>
            <w:tcW w:w="4698" w:type="dxa"/>
          </w:tcPr>
          <w:p w14:paraId="3C49D303" w14:textId="177D4EC7" w:rsidR="00DA06F9" w:rsidRPr="00AB0E00" w:rsidRDefault="00B644CF" w:rsidP="007A3730">
            <w:pPr>
              <w:rPr>
                <w:b/>
              </w:rPr>
            </w:pPr>
            <w:r>
              <w:rPr>
                <w:b/>
              </w:rPr>
              <w:t xml:space="preserve">Two-sided </w:t>
            </w:r>
            <w:r w:rsidR="00DA06F9" w:rsidRPr="00AB0E00">
              <w:rPr>
                <w:b/>
              </w:rPr>
              <w:t>Cable wood</w:t>
            </w:r>
            <w:r w:rsidR="00787970">
              <w:rPr>
                <w:b/>
              </w:rPr>
              <w:t xml:space="preserve"> </w:t>
            </w:r>
            <w:r w:rsidR="00DA06F9" w:rsidRPr="00AB0E00">
              <w:rPr>
                <w:b/>
              </w:rPr>
              <w:t>chop:</w:t>
            </w:r>
          </w:p>
          <w:p w14:paraId="7730F427" w14:textId="77777777" w:rsidR="00DA06F9" w:rsidRPr="00AB0E00" w:rsidRDefault="00DA06F9" w:rsidP="00DA06F9">
            <w:r w:rsidRPr="00AB0E00">
              <w:t xml:space="preserve">Start in the upper corner and pull down toward the opposite site towards the hip. </w:t>
            </w:r>
          </w:p>
        </w:tc>
      </w:tr>
    </w:tbl>
    <w:p w14:paraId="7EC0067C" w14:textId="77777777" w:rsidR="007A3730" w:rsidRPr="00AB0E00" w:rsidRDefault="00561EDC" w:rsidP="00561EDC">
      <w:pPr>
        <w:pStyle w:val="Kop1"/>
      </w:pPr>
      <w:r w:rsidRPr="00AB0E00">
        <w:t>Who provided</w:t>
      </w:r>
    </w:p>
    <w:p w14:paraId="27C5BFBB" w14:textId="3B885D0D" w:rsidR="00561EDC" w:rsidRPr="00AB0E00" w:rsidRDefault="00561EDC" w:rsidP="00561EDC">
      <w:r w:rsidRPr="00AB0E00">
        <w:t>The progressive resistance training is supervised by an experienced physiotherapist. The physiotherapist is</w:t>
      </w:r>
      <w:r w:rsidR="00B644CF">
        <w:t xml:space="preserve"> additionally</w:t>
      </w:r>
      <w:r w:rsidRPr="00AB0E00">
        <w:t xml:space="preserve"> trained by the executive investigator in the specific </w:t>
      </w:r>
      <w:r w:rsidR="00B644CF">
        <w:t xml:space="preserve">exercise </w:t>
      </w:r>
      <w:r w:rsidRPr="00AB0E00">
        <w:t xml:space="preserve">program </w:t>
      </w:r>
      <w:r w:rsidR="00B644CF">
        <w:t xml:space="preserve">requirements </w:t>
      </w:r>
      <w:r w:rsidRPr="00AB0E00">
        <w:t xml:space="preserve">for this study. </w:t>
      </w:r>
      <w:bookmarkStart w:id="0" w:name="_GoBack"/>
      <w:bookmarkEnd w:id="0"/>
    </w:p>
    <w:p w14:paraId="685925FF" w14:textId="77777777" w:rsidR="00561EDC" w:rsidRPr="00AB0E00" w:rsidRDefault="00561EDC" w:rsidP="00561EDC">
      <w:pPr>
        <w:pStyle w:val="Kop1"/>
      </w:pPr>
      <w:r w:rsidRPr="00AB0E00">
        <w:lastRenderedPageBreak/>
        <w:t>How</w:t>
      </w:r>
    </w:p>
    <w:p w14:paraId="3F13A943" w14:textId="77777777" w:rsidR="00561EDC" w:rsidRPr="00AB0E00" w:rsidRDefault="008D7908" w:rsidP="00561EDC">
      <w:r w:rsidRPr="00AB0E00">
        <w:t xml:space="preserve">Training will be performed in groups of maximally 5 persons under direct supervision of the physiotherapist. Instructions will be given face-to-face. In addition, participants have their own training schedule with basic instructions. </w:t>
      </w:r>
    </w:p>
    <w:p w14:paraId="70515251" w14:textId="77777777" w:rsidR="008D7908" w:rsidRPr="00AB0E00" w:rsidRDefault="008D7908" w:rsidP="008D7908">
      <w:pPr>
        <w:pStyle w:val="Kop1"/>
      </w:pPr>
      <w:r w:rsidRPr="00AB0E00">
        <w:t>Where</w:t>
      </w:r>
    </w:p>
    <w:p w14:paraId="7ACFEB9A" w14:textId="77777777" w:rsidR="008D7908" w:rsidRPr="00AB0E00" w:rsidRDefault="008D7908" w:rsidP="008D7908">
      <w:r w:rsidRPr="00AB0E00">
        <w:t xml:space="preserve">The intervention will be performed at the fitness hall of the department of rehabilitation medicine at Amsterdam UMC, location VUmc. </w:t>
      </w:r>
    </w:p>
    <w:p w14:paraId="158E6EA8" w14:textId="77777777" w:rsidR="008D7908" w:rsidRPr="00AB0E00" w:rsidRDefault="008D7908" w:rsidP="008D7908">
      <w:pPr>
        <w:pStyle w:val="Kop1"/>
      </w:pPr>
      <w:r w:rsidRPr="00AB0E00">
        <w:t>When and How Much</w:t>
      </w:r>
    </w:p>
    <w:p w14:paraId="4945A511" w14:textId="10E3692A" w:rsidR="00B644CF" w:rsidRDefault="008D7908" w:rsidP="00B644CF">
      <w:r w:rsidRPr="00AB0E00">
        <w:t xml:space="preserve">During a period of 16 weeks participants will train three times per week for one hour. The training intensities and dosage are presented in table </w:t>
      </w:r>
      <w:r w:rsidR="00853C9B">
        <w:t>2</w:t>
      </w:r>
      <w:r w:rsidRPr="00AB0E00">
        <w:t xml:space="preserve">. </w:t>
      </w:r>
    </w:p>
    <w:p w14:paraId="2BBCAA9A" w14:textId="654954C3" w:rsidR="00B644CF" w:rsidRPr="00AB0E00" w:rsidRDefault="00B644CF" w:rsidP="00B644CF">
      <w:pPr>
        <w:rPr>
          <w:b/>
        </w:rPr>
      </w:pPr>
      <w:r>
        <w:rPr>
          <w:b/>
        </w:rPr>
        <w:t xml:space="preserve">Table 2 : 16-week Progressive Resistance Training; </w:t>
      </w:r>
      <w:r w:rsidRPr="00AB0E00">
        <w:rPr>
          <w:b/>
        </w:rPr>
        <w:t>Progression scheme:</w:t>
      </w:r>
    </w:p>
    <w:tbl>
      <w:tblPr>
        <w:tblStyle w:val="Tabelraster"/>
        <w:tblW w:w="0" w:type="auto"/>
        <w:tblInd w:w="-147" w:type="dxa"/>
        <w:tblLook w:val="04A0" w:firstRow="1" w:lastRow="0" w:firstColumn="1" w:lastColumn="0" w:noHBand="0" w:noVBand="1"/>
      </w:tblPr>
      <w:tblGrid>
        <w:gridCol w:w="992"/>
        <w:gridCol w:w="2694"/>
        <w:gridCol w:w="2977"/>
        <w:gridCol w:w="2880"/>
      </w:tblGrid>
      <w:tr w:rsidR="00B644CF" w:rsidRPr="00AB0E00" w14:paraId="70FCC9C6" w14:textId="77777777" w:rsidTr="00C94A87">
        <w:tc>
          <w:tcPr>
            <w:tcW w:w="992" w:type="dxa"/>
          </w:tcPr>
          <w:p w14:paraId="7FE9AF2E" w14:textId="77777777" w:rsidR="00B644CF" w:rsidRPr="00AB0E00" w:rsidRDefault="00B644CF" w:rsidP="00C94A87">
            <w:pPr>
              <w:rPr>
                <w:b/>
              </w:rPr>
            </w:pPr>
            <w:r w:rsidRPr="00AB0E00">
              <w:rPr>
                <w:b/>
              </w:rPr>
              <w:t>week</w:t>
            </w:r>
          </w:p>
        </w:tc>
        <w:tc>
          <w:tcPr>
            <w:tcW w:w="2694" w:type="dxa"/>
          </w:tcPr>
          <w:p w14:paraId="42F284BA" w14:textId="77777777" w:rsidR="00B644CF" w:rsidRPr="00AB0E00" w:rsidRDefault="00B644CF" w:rsidP="00C94A87">
            <w:pPr>
              <w:rPr>
                <w:b/>
              </w:rPr>
            </w:pPr>
            <w:r w:rsidRPr="00AB0E00">
              <w:rPr>
                <w:b/>
              </w:rPr>
              <w:t>Load</w:t>
            </w:r>
          </w:p>
        </w:tc>
        <w:tc>
          <w:tcPr>
            <w:tcW w:w="2977" w:type="dxa"/>
          </w:tcPr>
          <w:p w14:paraId="6CDAA7B6" w14:textId="77777777" w:rsidR="00B644CF" w:rsidRPr="00AB0E00" w:rsidRDefault="00B644CF" w:rsidP="00C94A87">
            <w:pPr>
              <w:rPr>
                <w:b/>
              </w:rPr>
            </w:pPr>
            <w:r w:rsidRPr="00AB0E00">
              <w:rPr>
                <w:b/>
              </w:rPr>
              <w:t>Volume</w:t>
            </w:r>
          </w:p>
        </w:tc>
        <w:tc>
          <w:tcPr>
            <w:tcW w:w="2880" w:type="dxa"/>
          </w:tcPr>
          <w:p w14:paraId="1B60F0A6" w14:textId="77777777" w:rsidR="00B644CF" w:rsidRPr="00AB0E00" w:rsidRDefault="00B644CF" w:rsidP="00C94A87">
            <w:pPr>
              <w:rPr>
                <w:b/>
              </w:rPr>
            </w:pPr>
            <w:r w:rsidRPr="00AB0E00">
              <w:rPr>
                <w:b/>
              </w:rPr>
              <w:t>Rest</w:t>
            </w:r>
          </w:p>
        </w:tc>
      </w:tr>
      <w:tr w:rsidR="00B644CF" w:rsidRPr="00AB0E00" w14:paraId="17A19E16" w14:textId="77777777" w:rsidTr="00C94A87">
        <w:tc>
          <w:tcPr>
            <w:tcW w:w="992" w:type="dxa"/>
          </w:tcPr>
          <w:p w14:paraId="2CD596FC" w14:textId="77777777" w:rsidR="00B644CF" w:rsidRPr="00AB0E00" w:rsidRDefault="00B644CF" w:rsidP="00C94A87">
            <w:r w:rsidRPr="00AB0E00">
              <w:t>1-2</w:t>
            </w:r>
          </w:p>
        </w:tc>
        <w:tc>
          <w:tcPr>
            <w:tcW w:w="2694" w:type="dxa"/>
          </w:tcPr>
          <w:p w14:paraId="190E0450" w14:textId="77777777" w:rsidR="00B644CF" w:rsidRPr="00AB0E00" w:rsidRDefault="00B644CF" w:rsidP="00C94A87">
            <w:r w:rsidRPr="00AB0E00">
              <w:t>60% 1RM</w:t>
            </w:r>
          </w:p>
        </w:tc>
        <w:tc>
          <w:tcPr>
            <w:tcW w:w="2977" w:type="dxa"/>
          </w:tcPr>
          <w:p w14:paraId="49C81E78" w14:textId="77777777" w:rsidR="00B644CF" w:rsidRPr="00AB0E00" w:rsidRDefault="00B644CF" w:rsidP="00C94A87">
            <w:r w:rsidRPr="00AB0E00">
              <w:t>3 sets 12 repetitions</w:t>
            </w:r>
          </w:p>
        </w:tc>
        <w:tc>
          <w:tcPr>
            <w:tcW w:w="2880" w:type="dxa"/>
          </w:tcPr>
          <w:p w14:paraId="1D45BE48" w14:textId="77777777" w:rsidR="00B644CF" w:rsidRPr="00AB0E00" w:rsidRDefault="00B644CF" w:rsidP="00C94A87">
            <w:r w:rsidRPr="00AB0E00">
              <w:t>2-3 minutes</w:t>
            </w:r>
          </w:p>
        </w:tc>
      </w:tr>
      <w:tr w:rsidR="00B644CF" w:rsidRPr="00AB0E00" w14:paraId="49AC0BF4" w14:textId="77777777" w:rsidTr="00C94A87">
        <w:tc>
          <w:tcPr>
            <w:tcW w:w="992" w:type="dxa"/>
          </w:tcPr>
          <w:p w14:paraId="2E3A61DF" w14:textId="77777777" w:rsidR="00B644CF" w:rsidRPr="00AB0E00" w:rsidRDefault="00B644CF" w:rsidP="00C94A87">
            <w:r w:rsidRPr="00AB0E00">
              <w:t>3-4</w:t>
            </w:r>
          </w:p>
        </w:tc>
        <w:tc>
          <w:tcPr>
            <w:tcW w:w="2694" w:type="dxa"/>
          </w:tcPr>
          <w:p w14:paraId="10C9847A" w14:textId="77777777" w:rsidR="00B644CF" w:rsidRPr="00AB0E00" w:rsidRDefault="00B644CF" w:rsidP="00C94A87">
            <w:r w:rsidRPr="00AB0E00">
              <w:t>65% 1RM</w:t>
            </w:r>
          </w:p>
        </w:tc>
        <w:tc>
          <w:tcPr>
            <w:tcW w:w="2977" w:type="dxa"/>
          </w:tcPr>
          <w:p w14:paraId="1DEBF558" w14:textId="77777777" w:rsidR="00B644CF" w:rsidRPr="00AB0E00" w:rsidRDefault="00B644CF" w:rsidP="00C94A87">
            <w:r w:rsidRPr="00AB0E00">
              <w:t>3 sets 12 repetitions</w:t>
            </w:r>
          </w:p>
        </w:tc>
        <w:tc>
          <w:tcPr>
            <w:tcW w:w="2880" w:type="dxa"/>
          </w:tcPr>
          <w:p w14:paraId="002FED37" w14:textId="77777777" w:rsidR="00B644CF" w:rsidRPr="00AB0E00" w:rsidRDefault="00B644CF" w:rsidP="00C94A87">
            <w:r w:rsidRPr="00AB0E00">
              <w:t>2-3 minutes</w:t>
            </w:r>
          </w:p>
        </w:tc>
      </w:tr>
      <w:tr w:rsidR="00B644CF" w:rsidRPr="00AB0E00" w14:paraId="5B0EF061" w14:textId="77777777" w:rsidTr="00C94A87">
        <w:tc>
          <w:tcPr>
            <w:tcW w:w="992" w:type="dxa"/>
          </w:tcPr>
          <w:p w14:paraId="68537997" w14:textId="77777777" w:rsidR="00B644CF" w:rsidRPr="00AB0E00" w:rsidRDefault="00B644CF" w:rsidP="00C94A87">
            <w:r w:rsidRPr="00AB0E00">
              <w:t>5-6</w:t>
            </w:r>
          </w:p>
        </w:tc>
        <w:tc>
          <w:tcPr>
            <w:tcW w:w="2694" w:type="dxa"/>
          </w:tcPr>
          <w:p w14:paraId="656C77EF" w14:textId="77777777" w:rsidR="00B644CF" w:rsidRPr="00AB0E00" w:rsidRDefault="00B644CF" w:rsidP="00C94A87">
            <w:r w:rsidRPr="00AB0E00">
              <w:t>70% 1RM</w:t>
            </w:r>
          </w:p>
        </w:tc>
        <w:tc>
          <w:tcPr>
            <w:tcW w:w="2977" w:type="dxa"/>
          </w:tcPr>
          <w:p w14:paraId="0D42031D" w14:textId="77777777" w:rsidR="00B644CF" w:rsidRPr="00AB0E00" w:rsidRDefault="00B644CF" w:rsidP="00C94A87">
            <w:r w:rsidRPr="00AB0E00">
              <w:t>3 sets 10 repetitions</w:t>
            </w:r>
          </w:p>
        </w:tc>
        <w:tc>
          <w:tcPr>
            <w:tcW w:w="2880" w:type="dxa"/>
          </w:tcPr>
          <w:p w14:paraId="387E299B" w14:textId="77777777" w:rsidR="00B644CF" w:rsidRPr="00AB0E00" w:rsidRDefault="00B644CF" w:rsidP="00C94A87">
            <w:r w:rsidRPr="00AB0E00">
              <w:t>2-3 minutes</w:t>
            </w:r>
          </w:p>
        </w:tc>
      </w:tr>
      <w:tr w:rsidR="00B644CF" w:rsidRPr="00AB0E00" w14:paraId="1047F149" w14:textId="77777777" w:rsidTr="00C94A87">
        <w:tc>
          <w:tcPr>
            <w:tcW w:w="992" w:type="dxa"/>
          </w:tcPr>
          <w:p w14:paraId="6728A79B" w14:textId="77777777" w:rsidR="00B644CF" w:rsidRPr="00AB0E00" w:rsidRDefault="00B644CF" w:rsidP="00C94A87">
            <w:r w:rsidRPr="00AB0E00">
              <w:t>7</w:t>
            </w:r>
          </w:p>
        </w:tc>
        <w:tc>
          <w:tcPr>
            <w:tcW w:w="2694" w:type="dxa"/>
          </w:tcPr>
          <w:p w14:paraId="1DB2D481" w14:textId="77777777" w:rsidR="00B644CF" w:rsidRPr="00AB0E00" w:rsidRDefault="00B644CF" w:rsidP="00C94A87">
            <w:r w:rsidRPr="00AB0E00">
              <w:t>75% 1RM</w:t>
            </w:r>
          </w:p>
        </w:tc>
        <w:tc>
          <w:tcPr>
            <w:tcW w:w="2977" w:type="dxa"/>
          </w:tcPr>
          <w:p w14:paraId="708F219E" w14:textId="77777777" w:rsidR="00B644CF" w:rsidRPr="00AB0E00" w:rsidRDefault="00B644CF" w:rsidP="00C94A87">
            <w:r w:rsidRPr="00AB0E00">
              <w:t>4 sets 10 repetitions</w:t>
            </w:r>
          </w:p>
        </w:tc>
        <w:tc>
          <w:tcPr>
            <w:tcW w:w="2880" w:type="dxa"/>
          </w:tcPr>
          <w:p w14:paraId="3E09928D" w14:textId="77777777" w:rsidR="00B644CF" w:rsidRPr="00AB0E00" w:rsidRDefault="00B644CF" w:rsidP="00C94A87">
            <w:r w:rsidRPr="00AB0E00">
              <w:t>2-3 minutes</w:t>
            </w:r>
          </w:p>
        </w:tc>
      </w:tr>
      <w:tr w:rsidR="00B644CF" w:rsidRPr="00AB0E00" w14:paraId="71071F61" w14:textId="77777777" w:rsidTr="00C94A87">
        <w:tc>
          <w:tcPr>
            <w:tcW w:w="992" w:type="dxa"/>
          </w:tcPr>
          <w:p w14:paraId="33002AA1" w14:textId="77777777" w:rsidR="00B644CF" w:rsidRPr="00AB0E00" w:rsidRDefault="00B644CF" w:rsidP="00C94A87">
            <w:r w:rsidRPr="00AB0E00">
              <w:t>8</w:t>
            </w:r>
          </w:p>
        </w:tc>
        <w:tc>
          <w:tcPr>
            <w:tcW w:w="8551" w:type="dxa"/>
            <w:gridSpan w:val="3"/>
          </w:tcPr>
          <w:p w14:paraId="2870234E" w14:textId="77777777" w:rsidR="00B644CF" w:rsidRPr="00AB0E00" w:rsidRDefault="00B644CF" w:rsidP="00C94A87">
            <w:r w:rsidRPr="00AB0E00">
              <w:t>1 RM measurement</w:t>
            </w:r>
          </w:p>
        </w:tc>
      </w:tr>
      <w:tr w:rsidR="00B644CF" w:rsidRPr="00AB0E00" w14:paraId="05AAC911" w14:textId="77777777" w:rsidTr="00C94A87">
        <w:tc>
          <w:tcPr>
            <w:tcW w:w="992" w:type="dxa"/>
          </w:tcPr>
          <w:p w14:paraId="394BC759" w14:textId="77777777" w:rsidR="00B644CF" w:rsidRPr="00AB0E00" w:rsidRDefault="00B644CF" w:rsidP="00C94A87">
            <w:r w:rsidRPr="00AB0E00">
              <w:t>9-10</w:t>
            </w:r>
          </w:p>
        </w:tc>
        <w:tc>
          <w:tcPr>
            <w:tcW w:w="2694" w:type="dxa"/>
          </w:tcPr>
          <w:p w14:paraId="2B2B6598" w14:textId="77777777" w:rsidR="00B644CF" w:rsidRPr="00AB0E00" w:rsidRDefault="00B644CF" w:rsidP="00C94A87">
            <w:r w:rsidRPr="00AB0E00">
              <w:t>65% 1RM</w:t>
            </w:r>
          </w:p>
        </w:tc>
        <w:tc>
          <w:tcPr>
            <w:tcW w:w="2977" w:type="dxa"/>
          </w:tcPr>
          <w:p w14:paraId="3AE53DE7" w14:textId="77777777" w:rsidR="00B644CF" w:rsidRPr="00AB0E00" w:rsidRDefault="00B644CF" w:rsidP="00C94A87">
            <w:r w:rsidRPr="00AB0E00">
              <w:t>3 sets 12 repetitions</w:t>
            </w:r>
          </w:p>
        </w:tc>
        <w:tc>
          <w:tcPr>
            <w:tcW w:w="2880" w:type="dxa"/>
          </w:tcPr>
          <w:p w14:paraId="07849DEA" w14:textId="77777777" w:rsidR="00B644CF" w:rsidRPr="00AB0E00" w:rsidRDefault="00B644CF" w:rsidP="00C94A87">
            <w:r w:rsidRPr="00AB0E00">
              <w:t>2-3 minutes</w:t>
            </w:r>
          </w:p>
        </w:tc>
      </w:tr>
      <w:tr w:rsidR="00B644CF" w:rsidRPr="00AB0E00" w14:paraId="0219D553" w14:textId="77777777" w:rsidTr="00C94A87">
        <w:tc>
          <w:tcPr>
            <w:tcW w:w="992" w:type="dxa"/>
          </w:tcPr>
          <w:p w14:paraId="03F0475A" w14:textId="77777777" w:rsidR="00B644CF" w:rsidRPr="00AB0E00" w:rsidRDefault="00B644CF" w:rsidP="00C94A87">
            <w:r w:rsidRPr="00AB0E00">
              <w:t>11-12</w:t>
            </w:r>
          </w:p>
        </w:tc>
        <w:tc>
          <w:tcPr>
            <w:tcW w:w="2694" w:type="dxa"/>
          </w:tcPr>
          <w:p w14:paraId="33EE07AF" w14:textId="77777777" w:rsidR="00B644CF" w:rsidRPr="00AB0E00" w:rsidRDefault="00B644CF" w:rsidP="00C94A87">
            <w:r w:rsidRPr="00AB0E00">
              <w:t>70% 1RM</w:t>
            </w:r>
          </w:p>
        </w:tc>
        <w:tc>
          <w:tcPr>
            <w:tcW w:w="2977" w:type="dxa"/>
          </w:tcPr>
          <w:p w14:paraId="4DA9A30F" w14:textId="77777777" w:rsidR="00B644CF" w:rsidRPr="00AB0E00" w:rsidRDefault="00B644CF" w:rsidP="00C94A87">
            <w:r w:rsidRPr="00AB0E00">
              <w:t>3 sets 10 repetitions</w:t>
            </w:r>
          </w:p>
        </w:tc>
        <w:tc>
          <w:tcPr>
            <w:tcW w:w="2880" w:type="dxa"/>
          </w:tcPr>
          <w:p w14:paraId="7FE15228" w14:textId="77777777" w:rsidR="00B644CF" w:rsidRPr="00AB0E00" w:rsidRDefault="00B644CF" w:rsidP="00C94A87">
            <w:r w:rsidRPr="00AB0E00">
              <w:t>2-3 minutes</w:t>
            </w:r>
          </w:p>
        </w:tc>
      </w:tr>
      <w:tr w:rsidR="00B644CF" w:rsidRPr="00AB0E00" w14:paraId="329A9723" w14:textId="77777777" w:rsidTr="00C94A87">
        <w:tc>
          <w:tcPr>
            <w:tcW w:w="992" w:type="dxa"/>
          </w:tcPr>
          <w:p w14:paraId="34199051" w14:textId="77777777" w:rsidR="00B644CF" w:rsidRPr="00AB0E00" w:rsidRDefault="00B644CF" w:rsidP="00C94A87">
            <w:r w:rsidRPr="00AB0E00">
              <w:t>13-14</w:t>
            </w:r>
          </w:p>
        </w:tc>
        <w:tc>
          <w:tcPr>
            <w:tcW w:w="2694" w:type="dxa"/>
          </w:tcPr>
          <w:p w14:paraId="53C251FD" w14:textId="77777777" w:rsidR="00B644CF" w:rsidRPr="00AB0E00" w:rsidRDefault="00B644CF" w:rsidP="00C94A87">
            <w:r w:rsidRPr="00AB0E00">
              <w:t>75% 1RM</w:t>
            </w:r>
          </w:p>
        </w:tc>
        <w:tc>
          <w:tcPr>
            <w:tcW w:w="2977" w:type="dxa"/>
          </w:tcPr>
          <w:p w14:paraId="60D02A3B" w14:textId="77777777" w:rsidR="00B644CF" w:rsidRPr="00AB0E00" w:rsidRDefault="00B644CF" w:rsidP="00C94A87">
            <w:r w:rsidRPr="00AB0E00">
              <w:t>4 sets 10 repetitions</w:t>
            </w:r>
          </w:p>
        </w:tc>
        <w:tc>
          <w:tcPr>
            <w:tcW w:w="2880" w:type="dxa"/>
          </w:tcPr>
          <w:p w14:paraId="2CF0F2AD" w14:textId="77777777" w:rsidR="00B644CF" w:rsidRPr="00AB0E00" w:rsidRDefault="00B644CF" w:rsidP="00C94A87">
            <w:r w:rsidRPr="00AB0E00">
              <w:t>2-3 minutes</w:t>
            </w:r>
          </w:p>
        </w:tc>
      </w:tr>
      <w:tr w:rsidR="00B644CF" w:rsidRPr="00AB0E00" w14:paraId="27BBA8D9" w14:textId="77777777" w:rsidTr="00C94A87">
        <w:tc>
          <w:tcPr>
            <w:tcW w:w="992" w:type="dxa"/>
          </w:tcPr>
          <w:p w14:paraId="6FA4EDB5" w14:textId="77777777" w:rsidR="00B644CF" w:rsidRPr="00AB0E00" w:rsidRDefault="00B644CF" w:rsidP="00C94A87">
            <w:r w:rsidRPr="00AB0E00">
              <w:t>15-16</w:t>
            </w:r>
          </w:p>
        </w:tc>
        <w:tc>
          <w:tcPr>
            <w:tcW w:w="2694" w:type="dxa"/>
          </w:tcPr>
          <w:p w14:paraId="25402A59" w14:textId="77777777" w:rsidR="00B644CF" w:rsidRPr="00AB0E00" w:rsidRDefault="00B644CF" w:rsidP="00C94A87">
            <w:r w:rsidRPr="00AB0E00">
              <w:t>80% 1RM</w:t>
            </w:r>
          </w:p>
        </w:tc>
        <w:tc>
          <w:tcPr>
            <w:tcW w:w="2977" w:type="dxa"/>
          </w:tcPr>
          <w:p w14:paraId="29A559E5" w14:textId="77777777" w:rsidR="00B644CF" w:rsidRPr="00AB0E00" w:rsidRDefault="00B644CF" w:rsidP="00C94A87">
            <w:r w:rsidRPr="00AB0E00">
              <w:t>4 sets 10 repetitions</w:t>
            </w:r>
          </w:p>
        </w:tc>
        <w:tc>
          <w:tcPr>
            <w:tcW w:w="2880" w:type="dxa"/>
          </w:tcPr>
          <w:p w14:paraId="47767D8F" w14:textId="77777777" w:rsidR="00B644CF" w:rsidRPr="00AB0E00" w:rsidRDefault="00B644CF" w:rsidP="00C94A87">
            <w:r w:rsidRPr="00AB0E00">
              <w:t>2-3 minutes</w:t>
            </w:r>
          </w:p>
        </w:tc>
      </w:tr>
    </w:tbl>
    <w:p w14:paraId="1437D250" w14:textId="77777777" w:rsidR="008D7908" w:rsidRPr="00AB0E00" w:rsidRDefault="008D7908" w:rsidP="008D7908"/>
    <w:p w14:paraId="5FD5CCD7" w14:textId="105CF6C8" w:rsidR="00C51355" w:rsidRDefault="008D7908" w:rsidP="008D7908">
      <w:pPr>
        <w:pStyle w:val="Kop1"/>
      </w:pPr>
      <w:r w:rsidRPr="00AB0E00">
        <w:t xml:space="preserve">Tailoring </w:t>
      </w:r>
    </w:p>
    <w:p w14:paraId="59740E2D" w14:textId="3D43F6BE" w:rsidR="00C51355" w:rsidRPr="00C51355" w:rsidRDefault="00C51355" w:rsidP="00C51355">
      <w:r w:rsidRPr="00AB0E00">
        <w:t>The intensity of the exercises will be patient-tailored, based on 1RM. The cable wood</w:t>
      </w:r>
      <w:r w:rsidR="00787970">
        <w:t xml:space="preserve"> </w:t>
      </w:r>
      <w:r w:rsidRPr="00AB0E00">
        <w:t>chop can be performed in a standing or sitting position depending on balance. If participants are not able to perform a specific exercise exercises will be modified to the participant</w:t>
      </w:r>
      <w:r>
        <w:t>’</w:t>
      </w:r>
      <w:r w:rsidRPr="00AB0E00">
        <w:t>s ability. Modifications will be document</w:t>
      </w:r>
      <w:r>
        <w:t>ed in a patient log. Documentation will consist of</w:t>
      </w:r>
      <w:r w:rsidRPr="00AB0E00">
        <w:t xml:space="preserve"> reason for modification, </w:t>
      </w:r>
      <w:r>
        <w:t>type of modification</w:t>
      </w:r>
      <w:r w:rsidRPr="00AB0E00">
        <w:t xml:space="preserve"> and when modifications </w:t>
      </w:r>
      <w:r>
        <w:t xml:space="preserve">are </w:t>
      </w:r>
      <w:r w:rsidRPr="00AB0E00">
        <w:t xml:space="preserve">made.   </w:t>
      </w:r>
    </w:p>
    <w:p w14:paraId="3C8C1224" w14:textId="2186021B" w:rsidR="008D7908" w:rsidRDefault="00C51355" w:rsidP="008D7908">
      <w:pPr>
        <w:pStyle w:val="Kop1"/>
      </w:pPr>
      <w:r>
        <w:t>M</w:t>
      </w:r>
      <w:r w:rsidR="008D7908" w:rsidRPr="00AB0E00">
        <w:t>odification</w:t>
      </w:r>
      <w:r w:rsidR="00833A0F">
        <w:t>s</w:t>
      </w:r>
    </w:p>
    <w:p w14:paraId="2D0B7BFC" w14:textId="554F6EE8" w:rsidR="00C51355" w:rsidRPr="00C51355" w:rsidRDefault="00C51355" w:rsidP="00C51355">
      <w:r>
        <w:t>Not applicable</w:t>
      </w:r>
    </w:p>
    <w:p w14:paraId="074E70CA" w14:textId="71747608" w:rsidR="008D7908" w:rsidRPr="00AB0E00" w:rsidRDefault="008D7908" w:rsidP="008D7908">
      <w:pPr>
        <w:pStyle w:val="Kop1"/>
      </w:pPr>
      <w:r w:rsidRPr="00AB0E00">
        <w:t>How well</w:t>
      </w:r>
      <w:r w:rsidR="00C51355">
        <w:t xml:space="preserve"> (planned)</w:t>
      </w:r>
    </w:p>
    <w:p w14:paraId="0E926099" w14:textId="160EB41C" w:rsidR="00561EDC" w:rsidRDefault="008D7908" w:rsidP="007A3730">
      <w:r w:rsidRPr="00AB0E00">
        <w:t xml:space="preserve">Every training session will be recorded in a </w:t>
      </w:r>
      <w:r w:rsidR="00253266">
        <w:t>patient</w:t>
      </w:r>
      <w:r w:rsidR="00253266" w:rsidRPr="00AB0E00">
        <w:t xml:space="preserve"> </w:t>
      </w:r>
      <w:r w:rsidRPr="00AB0E00">
        <w:t xml:space="preserve">training diary. In this document participants will </w:t>
      </w:r>
      <w:r w:rsidR="00253266">
        <w:t xml:space="preserve">makes notes of </w:t>
      </w:r>
      <w:r w:rsidRPr="00AB0E00">
        <w:t xml:space="preserve">the number of completed sets, repetitions and load. In addition participants will document the perceived exertion. </w:t>
      </w:r>
    </w:p>
    <w:p w14:paraId="4D2053FD" w14:textId="7833C184" w:rsidR="00C51355" w:rsidRDefault="00C51355" w:rsidP="00C51355">
      <w:pPr>
        <w:pStyle w:val="Kop1"/>
      </w:pPr>
      <w:r w:rsidRPr="00AB0E00">
        <w:t>How well</w:t>
      </w:r>
      <w:r>
        <w:t xml:space="preserve"> (actual)</w:t>
      </w:r>
    </w:p>
    <w:p w14:paraId="7493DC9C" w14:textId="0F729B1C" w:rsidR="00C51355" w:rsidRDefault="00C51355" w:rsidP="00C51355">
      <w:r>
        <w:t>Not applicable</w:t>
      </w:r>
    </w:p>
    <w:p w14:paraId="3AB53FE3" w14:textId="072010B8" w:rsidR="00C51355" w:rsidRDefault="00C51355" w:rsidP="00C51355">
      <w:pPr>
        <w:pStyle w:val="Kop1"/>
      </w:pPr>
      <w:r>
        <w:lastRenderedPageBreak/>
        <w:t>References</w:t>
      </w:r>
    </w:p>
    <w:p w14:paraId="4CB5B5A1" w14:textId="22C25E83" w:rsidR="00860CD1" w:rsidRPr="00860CD1" w:rsidRDefault="00860CD1" w:rsidP="00860CD1">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860CD1">
        <w:rPr>
          <w:rFonts w:ascii="Calibri" w:hAnsi="Calibri" w:cs="Calibri"/>
          <w:noProof/>
          <w:szCs w:val="24"/>
        </w:rPr>
        <w:t xml:space="preserve">1. </w:t>
      </w:r>
      <w:r w:rsidRPr="00860CD1">
        <w:rPr>
          <w:rFonts w:ascii="Calibri" w:hAnsi="Calibri" w:cs="Calibri"/>
          <w:noProof/>
          <w:szCs w:val="24"/>
        </w:rPr>
        <w:tab/>
        <w:t xml:space="preserve">Latimer-Cheung AE, Martin Ginis KA, Hicks AL, Motl RW, Pilutti LA, Duggan M, et al. Development of evidence-informed physical activity guidelines for adults with multiple sclerosis. Arch Phys Med Rehabil. 2013;94(9):1829-1836.e7. </w:t>
      </w:r>
    </w:p>
    <w:p w14:paraId="7205BDF2" w14:textId="77777777" w:rsidR="00860CD1" w:rsidRPr="00BE7BEC" w:rsidRDefault="00860CD1" w:rsidP="00860CD1">
      <w:pPr>
        <w:widowControl w:val="0"/>
        <w:autoSpaceDE w:val="0"/>
        <w:autoSpaceDN w:val="0"/>
        <w:adjustRightInd w:val="0"/>
        <w:spacing w:line="240" w:lineRule="auto"/>
        <w:ind w:left="640" w:hanging="640"/>
        <w:rPr>
          <w:rFonts w:ascii="Calibri" w:hAnsi="Calibri" w:cs="Calibri"/>
          <w:noProof/>
          <w:szCs w:val="24"/>
          <w:lang w:val="nl-NL"/>
        </w:rPr>
      </w:pPr>
      <w:r w:rsidRPr="00860CD1">
        <w:rPr>
          <w:rFonts w:ascii="Calibri" w:hAnsi="Calibri" w:cs="Calibri"/>
          <w:noProof/>
          <w:szCs w:val="24"/>
        </w:rPr>
        <w:t xml:space="preserve">2. </w:t>
      </w:r>
      <w:r w:rsidRPr="00860CD1">
        <w:rPr>
          <w:rFonts w:ascii="Calibri" w:hAnsi="Calibri" w:cs="Calibri"/>
          <w:noProof/>
          <w:szCs w:val="24"/>
        </w:rPr>
        <w:tab/>
        <w:t xml:space="preserve">Cruickshank TM, Reyes AR, Ziman MR. A systematic review and meta-analysis of strength training in individuals with multiple sclerosis or parkinson disease. </w:t>
      </w:r>
      <w:r w:rsidRPr="00BE7BEC">
        <w:rPr>
          <w:rFonts w:ascii="Calibri" w:hAnsi="Calibri" w:cs="Calibri"/>
          <w:noProof/>
          <w:szCs w:val="24"/>
          <w:lang w:val="nl-NL"/>
        </w:rPr>
        <w:t xml:space="preserve">Med (United States). 2015;94(4):1–15. </w:t>
      </w:r>
    </w:p>
    <w:p w14:paraId="6154F2A9" w14:textId="77777777" w:rsidR="00860CD1" w:rsidRPr="00BE7BEC" w:rsidRDefault="00860CD1" w:rsidP="00860CD1">
      <w:pPr>
        <w:widowControl w:val="0"/>
        <w:autoSpaceDE w:val="0"/>
        <w:autoSpaceDN w:val="0"/>
        <w:adjustRightInd w:val="0"/>
        <w:spacing w:line="240" w:lineRule="auto"/>
        <w:ind w:left="640" w:hanging="640"/>
        <w:rPr>
          <w:rFonts w:ascii="Calibri" w:hAnsi="Calibri" w:cs="Calibri"/>
          <w:noProof/>
          <w:szCs w:val="24"/>
          <w:lang w:val="nl-NL"/>
        </w:rPr>
      </w:pPr>
      <w:r w:rsidRPr="00BE7BEC">
        <w:rPr>
          <w:rFonts w:ascii="Calibri" w:hAnsi="Calibri" w:cs="Calibri"/>
          <w:noProof/>
          <w:szCs w:val="24"/>
          <w:lang w:val="nl-NL"/>
        </w:rPr>
        <w:t xml:space="preserve">3. </w:t>
      </w:r>
      <w:r w:rsidRPr="00BE7BEC">
        <w:rPr>
          <w:rFonts w:ascii="Calibri" w:hAnsi="Calibri" w:cs="Calibri"/>
          <w:noProof/>
          <w:szCs w:val="24"/>
          <w:lang w:val="nl-NL"/>
        </w:rPr>
        <w:tab/>
        <w:t xml:space="preserve">Dalgas U, Stenager E, Jakobsen J, Petersen T, Hansen HJ, Knudsen C, et al. </w:t>
      </w:r>
      <w:r w:rsidRPr="00860CD1">
        <w:rPr>
          <w:rFonts w:ascii="Calibri" w:hAnsi="Calibri" w:cs="Calibri"/>
          <w:noProof/>
          <w:szCs w:val="24"/>
        </w:rPr>
        <w:t xml:space="preserve">Resistance training improves muscle strength and functional capacity in multiple sclerosis. </w:t>
      </w:r>
      <w:r w:rsidRPr="00BE7BEC">
        <w:rPr>
          <w:rFonts w:ascii="Calibri" w:hAnsi="Calibri" w:cs="Calibri"/>
          <w:noProof/>
          <w:szCs w:val="24"/>
          <w:lang w:val="nl-NL"/>
        </w:rPr>
        <w:t xml:space="preserve">Neurology. 2009;73(18):1478–84. </w:t>
      </w:r>
    </w:p>
    <w:p w14:paraId="12EE2014" w14:textId="77777777" w:rsidR="00860CD1" w:rsidRPr="00860CD1" w:rsidRDefault="00860CD1" w:rsidP="00860CD1">
      <w:pPr>
        <w:widowControl w:val="0"/>
        <w:autoSpaceDE w:val="0"/>
        <w:autoSpaceDN w:val="0"/>
        <w:adjustRightInd w:val="0"/>
        <w:spacing w:line="240" w:lineRule="auto"/>
        <w:ind w:left="640" w:hanging="640"/>
        <w:rPr>
          <w:rFonts w:ascii="Calibri" w:hAnsi="Calibri" w:cs="Calibri"/>
          <w:noProof/>
        </w:rPr>
      </w:pPr>
      <w:r w:rsidRPr="00BE7BEC">
        <w:rPr>
          <w:rFonts w:ascii="Calibri" w:hAnsi="Calibri" w:cs="Calibri"/>
          <w:noProof/>
          <w:szCs w:val="24"/>
          <w:lang w:val="nl-NL"/>
        </w:rPr>
        <w:t xml:space="preserve">4. </w:t>
      </w:r>
      <w:r w:rsidRPr="00BE7BEC">
        <w:rPr>
          <w:rFonts w:ascii="Calibri" w:hAnsi="Calibri" w:cs="Calibri"/>
          <w:noProof/>
          <w:szCs w:val="24"/>
          <w:lang w:val="nl-NL"/>
        </w:rPr>
        <w:tab/>
        <w:t xml:space="preserve">Kjølhede T, Siemonsen S, Wenzel D, Stellmann J-P, Ringgaard S, Pedersen BG, et al. </w:t>
      </w:r>
      <w:r w:rsidRPr="00860CD1">
        <w:rPr>
          <w:rFonts w:ascii="Calibri" w:hAnsi="Calibri" w:cs="Calibri"/>
          <w:noProof/>
          <w:szCs w:val="24"/>
        </w:rPr>
        <w:t xml:space="preserve">Can resistance training impact MRI outcomes in relapsing-remitting multiple sclerosis? Mult Scler J. 2018 Sep 28;24(10):1356–65. </w:t>
      </w:r>
    </w:p>
    <w:p w14:paraId="742E1DCF" w14:textId="5024E615" w:rsidR="00E748EF" w:rsidRPr="00E748EF" w:rsidRDefault="00860CD1" w:rsidP="00E748EF">
      <w:r>
        <w:fldChar w:fldCharType="end"/>
      </w:r>
    </w:p>
    <w:sectPr w:rsidR="00E748EF" w:rsidRPr="00E748E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286C79"/>
    <w:multiLevelType w:val="hybridMultilevel"/>
    <w:tmpl w:val="40C07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2210"/>
    <w:rsid w:val="000054A5"/>
    <w:rsid w:val="0005621B"/>
    <w:rsid w:val="000F1A0F"/>
    <w:rsid w:val="001664B2"/>
    <w:rsid w:val="001A06A8"/>
    <w:rsid w:val="00253266"/>
    <w:rsid w:val="00403FBE"/>
    <w:rsid w:val="00417D16"/>
    <w:rsid w:val="00494339"/>
    <w:rsid w:val="004D7A07"/>
    <w:rsid w:val="004F360A"/>
    <w:rsid w:val="00561EDC"/>
    <w:rsid w:val="005D4372"/>
    <w:rsid w:val="00787970"/>
    <w:rsid w:val="007A3730"/>
    <w:rsid w:val="00833A0F"/>
    <w:rsid w:val="00853C9B"/>
    <w:rsid w:val="00860CD1"/>
    <w:rsid w:val="008C0E7A"/>
    <w:rsid w:val="008C38EF"/>
    <w:rsid w:val="008D7908"/>
    <w:rsid w:val="00A33512"/>
    <w:rsid w:val="00AB0E00"/>
    <w:rsid w:val="00B644CF"/>
    <w:rsid w:val="00B727E1"/>
    <w:rsid w:val="00BE7BEC"/>
    <w:rsid w:val="00C02210"/>
    <w:rsid w:val="00C51355"/>
    <w:rsid w:val="00C774A7"/>
    <w:rsid w:val="00CA27DB"/>
    <w:rsid w:val="00CC086A"/>
    <w:rsid w:val="00DA06F9"/>
    <w:rsid w:val="00E31994"/>
    <w:rsid w:val="00E748EF"/>
    <w:rsid w:val="00E90112"/>
    <w:rsid w:val="00EE1B90"/>
    <w:rsid w:val="00F45DB4"/>
    <w:rsid w:val="00FE7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07B04"/>
  <w15:chartTrackingRefBased/>
  <w15:docId w15:val="{FA9B8F4D-62AC-4937-934E-18490DB34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0221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02210"/>
    <w:rPr>
      <w:rFonts w:asciiTheme="majorHAnsi" w:eastAsiaTheme="majorEastAsia" w:hAnsiTheme="majorHAnsi" w:cstheme="majorBidi"/>
      <w:color w:val="2E74B5" w:themeColor="accent1" w:themeShade="BF"/>
      <w:sz w:val="32"/>
      <w:szCs w:val="32"/>
    </w:rPr>
  </w:style>
  <w:style w:type="paragraph" w:styleId="Titel">
    <w:name w:val="Title"/>
    <w:basedOn w:val="Standaard"/>
    <w:next w:val="Standaard"/>
    <w:link w:val="TitelChar"/>
    <w:uiPriority w:val="10"/>
    <w:qFormat/>
    <w:rsid w:val="00C0221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02210"/>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7A3730"/>
    <w:pPr>
      <w:ind w:left="720"/>
      <w:contextualSpacing/>
    </w:pPr>
  </w:style>
  <w:style w:type="table" w:styleId="Tabelraster">
    <w:name w:val="Table Grid"/>
    <w:basedOn w:val="Standaardtabel"/>
    <w:uiPriority w:val="39"/>
    <w:rsid w:val="007A37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A06A8"/>
    <w:rPr>
      <w:sz w:val="16"/>
      <w:szCs w:val="16"/>
    </w:rPr>
  </w:style>
  <w:style w:type="paragraph" w:styleId="Tekstopmerking">
    <w:name w:val="annotation text"/>
    <w:basedOn w:val="Standaard"/>
    <w:link w:val="TekstopmerkingChar"/>
    <w:uiPriority w:val="99"/>
    <w:semiHidden/>
    <w:unhideWhenUsed/>
    <w:rsid w:val="001A06A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A06A8"/>
    <w:rPr>
      <w:sz w:val="20"/>
      <w:szCs w:val="20"/>
    </w:rPr>
  </w:style>
  <w:style w:type="paragraph" w:styleId="Onderwerpvanopmerking">
    <w:name w:val="annotation subject"/>
    <w:basedOn w:val="Tekstopmerking"/>
    <w:next w:val="Tekstopmerking"/>
    <w:link w:val="OnderwerpvanopmerkingChar"/>
    <w:uiPriority w:val="99"/>
    <w:semiHidden/>
    <w:unhideWhenUsed/>
    <w:rsid w:val="001A06A8"/>
    <w:rPr>
      <w:b/>
      <w:bCs/>
    </w:rPr>
  </w:style>
  <w:style w:type="character" w:customStyle="1" w:styleId="OnderwerpvanopmerkingChar">
    <w:name w:val="Onderwerp van opmerking Char"/>
    <w:basedOn w:val="TekstopmerkingChar"/>
    <w:link w:val="Onderwerpvanopmerking"/>
    <w:uiPriority w:val="99"/>
    <w:semiHidden/>
    <w:rsid w:val="001A06A8"/>
    <w:rPr>
      <w:b/>
      <w:bCs/>
      <w:sz w:val="20"/>
      <w:szCs w:val="20"/>
    </w:rPr>
  </w:style>
  <w:style w:type="paragraph" w:styleId="Ballontekst">
    <w:name w:val="Balloon Text"/>
    <w:basedOn w:val="Standaard"/>
    <w:link w:val="BallontekstChar"/>
    <w:uiPriority w:val="99"/>
    <w:semiHidden/>
    <w:unhideWhenUsed/>
    <w:rsid w:val="001A06A8"/>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1A06A8"/>
    <w:rPr>
      <w:rFonts w:ascii="Times New Roman" w:hAnsi="Times New Roman" w:cs="Times New Roman"/>
      <w:sz w:val="18"/>
      <w:szCs w:val="18"/>
    </w:rPr>
  </w:style>
  <w:style w:type="paragraph" w:styleId="Ondertitel">
    <w:name w:val="Subtitle"/>
    <w:basedOn w:val="Standaard"/>
    <w:next w:val="Standaard"/>
    <w:link w:val="OndertitelChar"/>
    <w:uiPriority w:val="11"/>
    <w:qFormat/>
    <w:rsid w:val="00833A0F"/>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833A0F"/>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 Type="http://schemas.openxmlformats.org/officeDocument/2006/relationships/numbering" Target="numbering.xml"/><Relationship Id="rId16" Type="http://schemas.openxmlformats.org/officeDocument/2006/relationships/image" Target="media/image11.jpeg"/><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5" Type="http://schemas.openxmlformats.org/officeDocument/2006/relationships/image" Target="media/image10.jpeg"/><Relationship Id="rId10" Type="http://schemas.openxmlformats.org/officeDocument/2006/relationships/image" Target="media/image5.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1BCDE6-EE37-4BD3-B293-8073F4BF1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3634</Words>
  <Characters>20719</Characters>
  <Application>Microsoft Office Word</Application>
  <DocSecurity>4</DocSecurity>
  <Lines>172</Lines>
  <Paragraphs>4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vesteijn, A.S. (Arianne)</dc:creator>
  <cp:keywords/>
  <dc:description/>
  <cp:lastModifiedBy>Gravesteijn, A.S. (Arianne)</cp:lastModifiedBy>
  <cp:revision>2</cp:revision>
  <dcterms:created xsi:type="dcterms:W3CDTF">2020-03-25T12:48:00Z</dcterms:created>
  <dcterms:modified xsi:type="dcterms:W3CDTF">2020-03-25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0384a11-e4ea-3b01-b220-a43173d2a131</vt:lpwstr>
  </property>
  <property fmtid="{D5CDD505-2E9C-101B-9397-08002B2CF9AE}" pid="24" name="Mendeley Citation Style_1">
    <vt:lpwstr>http://www.zotero.org/styles/vancouver</vt:lpwstr>
  </property>
</Properties>
</file>